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13D9A" w14:textId="2FBCE155" w:rsidR="003A0200" w:rsidRDefault="00E36372" w:rsidP="00AA2FE5">
      <w:pPr>
        <w:spacing w:after="0" w:line="240" w:lineRule="auto"/>
        <w:rPr>
          <w:b/>
          <w:bCs/>
          <w:i/>
          <w:sz w:val="28"/>
          <w:szCs w:val="28"/>
        </w:rPr>
      </w:pPr>
      <w:r>
        <w:rPr>
          <w:b/>
          <w:bCs/>
          <w:i/>
          <w:sz w:val="28"/>
          <w:szCs w:val="28"/>
        </w:rPr>
        <w:t xml:space="preserve"> </w:t>
      </w:r>
      <w:r w:rsidR="00FB2521">
        <w:rPr>
          <w:b/>
          <w:bCs/>
          <w:i/>
          <w:sz w:val="28"/>
          <w:szCs w:val="28"/>
        </w:rPr>
        <w:t>Perioperative Pathway for Challenging Kids</w:t>
      </w:r>
      <w:r>
        <w:rPr>
          <w:b/>
          <w:bCs/>
          <w:i/>
          <w:sz w:val="28"/>
          <w:szCs w:val="28"/>
        </w:rPr>
        <w:t>- Experiences</w:t>
      </w:r>
      <w:r w:rsidR="004D2CD2">
        <w:rPr>
          <w:b/>
          <w:bCs/>
          <w:i/>
          <w:sz w:val="28"/>
          <w:szCs w:val="28"/>
        </w:rPr>
        <w:t xml:space="preserve"> of </w:t>
      </w:r>
      <w:r w:rsidR="00F6327A">
        <w:rPr>
          <w:b/>
          <w:bCs/>
          <w:i/>
          <w:sz w:val="28"/>
          <w:szCs w:val="28"/>
        </w:rPr>
        <w:t>C</w:t>
      </w:r>
      <w:r w:rsidR="00D64978">
        <w:rPr>
          <w:b/>
          <w:bCs/>
          <w:i/>
          <w:sz w:val="28"/>
          <w:szCs w:val="28"/>
        </w:rPr>
        <w:t xml:space="preserve">arers of Children </w:t>
      </w:r>
      <w:r w:rsidR="00417347" w:rsidRPr="00947DC6">
        <w:rPr>
          <w:b/>
          <w:bCs/>
          <w:i/>
          <w:sz w:val="28"/>
          <w:szCs w:val="28"/>
        </w:rPr>
        <w:t xml:space="preserve"> </w:t>
      </w:r>
    </w:p>
    <w:p w14:paraId="0C052F5D" w14:textId="7AFAA5DA" w:rsidR="002E47DF" w:rsidRPr="00947DC6" w:rsidRDefault="00417347" w:rsidP="00AA2FE5">
      <w:pPr>
        <w:spacing w:after="0" w:line="240" w:lineRule="auto"/>
        <w:jc w:val="center"/>
        <w:rPr>
          <w:b/>
          <w:bCs/>
          <w:i/>
          <w:sz w:val="28"/>
          <w:szCs w:val="28"/>
        </w:rPr>
      </w:pPr>
      <w:r>
        <w:rPr>
          <w:b/>
          <w:bCs/>
          <w:i/>
          <w:sz w:val="28"/>
          <w:szCs w:val="28"/>
        </w:rPr>
        <w:t xml:space="preserve">A </w:t>
      </w:r>
      <w:r w:rsidR="00B708FE">
        <w:rPr>
          <w:b/>
          <w:bCs/>
          <w:i/>
          <w:sz w:val="28"/>
          <w:szCs w:val="28"/>
        </w:rPr>
        <w:t>S</w:t>
      </w:r>
      <w:r>
        <w:rPr>
          <w:b/>
          <w:bCs/>
          <w:i/>
          <w:sz w:val="28"/>
          <w:szCs w:val="28"/>
        </w:rPr>
        <w:t>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984C05" w14:paraId="0A1239C6" w14:textId="77777777" w:rsidTr="000F341F">
        <w:trPr>
          <w:trHeight w:val="1223"/>
        </w:trPr>
        <w:tc>
          <w:tcPr>
            <w:tcW w:w="9180" w:type="dxa"/>
          </w:tcPr>
          <w:p w14:paraId="3DF6C459" w14:textId="77777777" w:rsidR="00F104AA" w:rsidRDefault="00F104AA" w:rsidP="000F341F">
            <w:pPr>
              <w:rPr>
                <w:b/>
                <w:bCs/>
              </w:rPr>
            </w:pPr>
          </w:p>
          <w:p w14:paraId="3ED761B3" w14:textId="2ABD156A" w:rsidR="000F341F" w:rsidRDefault="00417347" w:rsidP="000F341F">
            <w:pPr>
              <w:rPr>
                <w:b/>
                <w:bCs/>
              </w:rPr>
            </w:pPr>
            <w:r>
              <w:rPr>
                <w:b/>
                <w:bCs/>
              </w:rPr>
              <w:t>Your child underwent anaesthesia at the Children’s Hospital at Westmead on:</w:t>
            </w:r>
            <w:r w:rsidR="005F7294">
              <w:rPr>
                <w:b/>
                <w:bCs/>
              </w:rPr>
              <w:t xml:space="preserve">               </w:t>
            </w:r>
            <w:r w:rsidR="00E372CB">
              <w:rPr>
                <w:b/>
                <w:bCs/>
              </w:rPr>
              <w:t xml:space="preserve">  (</w:t>
            </w:r>
            <w:r w:rsidRPr="005F7294">
              <w:rPr>
                <w:bCs/>
                <w:i/>
              </w:rPr>
              <w:t>date)</w:t>
            </w:r>
          </w:p>
          <w:p w14:paraId="67CBE1EC" w14:textId="77777777" w:rsidR="000F341F" w:rsidRDefault="000F341F" w:rsidP="000F341F">
            <w:pPr>
              <w:rPr>
                <w:b/>
                <w:bCs/>
              </w:rPr>
            </w:pPr>
          </w:p>
          <w:p w14:paraId="13A70908" w14:textId="77777777" w:rsidR="000F341F" w:rsidRDefault="00417347" w:rsidP="000F341F">
            <w:pPr>
              <w:rPr>
                <w:b/>
                <w:bCs/>
              </w:rPr>
            </w:pPr>
            <w:r w:rsidRPr="0014720A">
              <w:rPr>
                <w:b/>
                <w:bCs/>
                <w:iCs/>
              </w:rPr>
              <w:t>For</w:t>
            </w:r>
            <w:r>
              <w:rPr>
                <w:b/>
                <w:bCs/>
                <w:i/>
                <w:iCs/>
              </w:rPr>
              <w:t>…………………………………………………………………………………………………………………………………………</w:t>
            </w:r>
            <w:r w:rsidR="00E026DF" w:rsidRPr="00267060">
              <w:rPr>
                <w:b/>
                <w:bCs/>
                <w:i/>
                <w:iCs/>
              </w:rPr>
              <w:t xml:space="preserve">  </w:t>
            </w:r>
            <w:r w:rsidRPr="00267060">
              <w:rPr>
                <w:b/>
                <w:bCs/>
                <w:i/>
                <w:iCs/>
              </w:rPr>
              <w:t xml:space="preserve"> </w:t>
            </w:r>
          </w:p>
        </w:tc>
      </w:tr>
    </w:tbl>
    <w:p w14:paraId="783F0771" w14:textId="77777777" w:rsidR="003A0200" w:rsidRPr="003A0200" w:rsidRDefault="003A0200" w:rsidP="003A0200">
      <w:pPr>
        <w:rPr>
          <w:b/>
          <w:bCs/>
        </w:rPr>
      </w:pPr>
    </w:p>
    <w:p w14:paraId="250D61D4" w14:textId="77777777" w:rsidR="0014720A" w:rsidRPr="0014720A" w:rsidRDefault="00417347" w:rsidP="0014720A">
      <w:pPr>
        <w:shd w:val="clear" w:color="auto" w:fill="A6A6A6" w:themeFill="background1" w:themeFillShade="A6"/>
        <w:rPr>
          <w:b/>
          <w:bCs/>
          <w:sz w:val="32"/>
        </w:rPr>
      </w:pPr>
      <w:r w:rsidRPr="0014720A">
        <w:rPr>
          <w:b/>
          <w:bCs/>
          <w:sz w:val="32"/>
        </w:rPr>
        <w:t xml:space="preserve">About your experience during </w:t>
      </w:r>
      <w:r w:rsidR="00A15A81">
        <w:rPr>
          <w:b/>
          <w:bCs/>
          <w:sz w:val="32"/>
        </w:rPr>
        <w:t>this</w:t>
      </w:r>
      <w:r w:rsidRPr="0014720A">
        <w:rPr>
          <w:b/>
          <w:bCs/>
          <w:sz w:val="32"/>
        </w:rPr>
        <w:t xml:space="preserve"> admission</w:t>
      </w:r>
    </w:p>
    <w:p w14:paraId="0D6ECB86" w14:textId="77777777" w:rsidR="0014720A" w:rsidRDefault="00417347" w:rsidP="0014720A">
      <w:pPr>
        <w:rPr>
          <w:b/>
          <w:bCs/>
        </w:rPr>
      </w:pPr>
      <w:r>
        <w:rPr>
          <w:b/>
          <w:bCs/>
        </w:rPr>
        <w:t>Please rate</w:t>
      </w:r>
      <w:r w:rsidRPr="003F44A7">
        <w:rPr>
          <w:b/>
          <w:bCs/>
        </w:rPr>
        <w:t xml:space="preserve"> your experience at the children’s hospital</w:t>
      </w:r>
      <w:r>
        <w:rPr>
          <w:b/>
          <w:bCs/>
        </w:rPr>
        <w:t xml:space="preserve"> Westmead </w:t>
      </w:r>
    </w:p>
    <w:tbl>
      <w:tblPr>
        <w:tblW w:w="10567" w:type="dxa"/>
        <w:tblLook w:val="04A0" w:firstRow="1" w:lastRow="0" w:firstColumn="1" w:lastColumn="0" w:noHBand="0" w:noVBand="1"/>
      </w:tblPr>
      <w:tblGrid>
        <w:gridCol w:w="5807"/>
        <w:gridCol w:w="851"/>
        <w:gridCol w:w="875"/>
        <w:gridCol w:w="967"/>
        <w:gridCol w:w="1026"/>
        <w:gridCol w:w="1041"/>
      </w:tblGrid>
      <w:tr w:rsidR="00984C05" w14:paraId="45AB4160" w14:textId="77777777" w:rsidTr="00E949BA">
        <w:trPr>
          <w:trHeight w:val="300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8E6C" w14:textId="77777777" w:rsidR="0014720A" w:rsidRPr="00AB6ECB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6EC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AEA9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ery Poor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52BF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oor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62EB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Average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C30B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Good 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1F3C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Excellent</w:t>
            </w:r>
          </w:p>
        </w:tc>
      </w:tr>
      <w:tr w:rsidR="00984C05" w14:paraId="6159E305" w14:textId="77777777" w:rsidTr="00E949BA">
        <w:trPr>
          <w:trHeight w:val="9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7CE06" w14:textId="77777777" w:rsidR="0014720A" w:rsidRPr="00BF76A8" w:rsidRDefault="00417347" w:rsidP="00E949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How would you rank the pre-admission experience?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A754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119E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948B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708A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2204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84C05" w14:paraId="3CEA0D42" w14:textId="77777777" w:rsidTr="00E949BA">
        <w:trPr>
          <w:trHeight w:val="6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7226A" w14:textId="77777777" w:rsidR="0014720A" w:rsidRPr="00BF76A8" w:rsidRDefault="00417347" w:rsidP="00E949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How would you rank the admission experienc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100E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B0DE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0EF1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E24F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B15C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84C05" w14:paraId="62E6080F" w14:textId="77777777" w:rsidTr="00E949BA">
        <w:trPr>
          <w:trHeight w:val="6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7A1C" w14:textId="77777777" w:rsidR="0014720A" w:rsidRPr="00BF76A8" w:rsidRDefault="00417347" w:rsidP="00E949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How would you rank the overall experienc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7BE9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74F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5E58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3E58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90DC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84C05" w14:paraId="05BE4EA7" w14:textId="77777777" w:rsidTr="00E949BA">
        <w:trPr>
          <w:trHeight w:val="900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13DF" w14:textId="77777777" w:rsidR="0014720A" w:rsidRPr="00BF76A8" w:rsidRDefault="00417347" w:rsidP="00E949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How would you rate the staff's interaction with your chil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257C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C6DD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C454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C59F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4F62" w14:textId="77777777" w:rsidR="0014720A" w:rsidRPr="00835F39" w:rsidRDefault="0014720A" w:rsidP="00E949B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70DC0D4B" w14:textId="77777777" w:rsidR="0014720A" w:rsidRDefault="0014720A" w:rsidP="0014720A"/>
    <w:tbl>
      <w:tblPr>
        <w:tblW w:w="10627" w:type="dxa"/>
        <w:tblLook w:val="04A0" w:firstRow="1" w:lastRow="0" w:firstColumn="1" w:lastColumn="0" w:noHBand="0" w:noVBand="1"/>
      </w:tblPr>
      <w:tblGrid>
        <w:gridCol w:w="5630"/>
        <w:gridCol w:w="1010"/>
        <w:gridCol w:w="1010"/>
        <w:gridCol w:w="992"/>
        <w:gridCol w:w="869"/>
        <w:gridCol w:w="1116"/>
      </w:tblGrid>
      <w:tr w:rsidR="00984C05" w14:paraId="6025405D" w14:textId="77777777" w:rsidTr="00E949BA">
        <w:trPr>
          <w:trHeight w:val="300"/>
        </w:trPr>
        <w:tc>
          <w:tcPr>
            <w:tcW w:w="5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F207" w14:textId="77777777" w:rsidR="0014720A" w:rsidRPr="00AB6ECB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6EC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D314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trongly Disagre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8C9F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67E2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Neutral  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24D1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Agre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25FE" w14:textId="77777777" w:rsidR="0014720A" w:rsidRPr="00BF76A8" w:rsidRDefault="00417347" w:rsidP="00E949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trongly Agree</w:t>
            </w:r>
          </w:p>
        </w:tc>
      </w:tr>
      <w:tr w:rsidR="00984C05" w14:paraId="20F213D7" w14:textId="77777777" w:rsidTr="00E949BA">
        <w:trPr>
          <w:trHeight w:val="689"/>
        </w:trPr>
        <w:tc>
          <w:tcPr>
            <w:tcW w:w="5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0761" w14:textId="77777777" w:rsidR="0014720A" w:rsidRPr="00BF76A8" w:rsidRDefault="00417347" w:rsidP="00E949BA">
            <w:pPr>
              <w:rPr>
                <w:b/>
              </w:rPr>
            </w:pPr>
            <w:r>
              <w:rPr>
                <w:b/>
              </w:rPr>
              <w:t xml:space="preserve">The service provided </w:t>
            </w:r>
            <w:r w:rsidR="00A15A81">
              <w:rPr>
                <w:b/>
              </w:rPr>
              <w:t xml:space="preserve">during this admission </w:t>
            </w:r>
            <w:r>
              <w:rPr>
                <w:b/>
              </w:rPr>
              <w:t>supported me and my child well.</w:t>
            </w:r>
          </w:p>
          <w:p w14:paraId="2ADED4AE" w14:textId="77777777" w:rsidR="0014720A" w:rsidRPr="00AB6ECB" w:rsidRDefault="0014720A" w:rsidP="00E949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D2C7" w14:textId="77777777" w:rsidR="0014720A" w:rsidRPr="00835F39" w:rsidRDefault="0014720A" w:rsidP="00E949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05A5" w14:textId="77777777" w:rsidR="0014720A" w:rsidRPr="00835F39" w:rsidRDefault="0014720A" w:rsidP="00E949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4D41" w14:textId="77777777" w:rsidR="0014720A" w:rsidRPr="00835F39" w:rsidRDefault="0014720A" w:rsidP="00E949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86F0" w14:textId="77777777" w:rsidR="0014720A" w:rsidRPr="00835F39" w:rsidRDefault="0014720A" w:rsidP="00E949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743D" w14:textId="77777777" w:rsidR="0014720A" w:rsidRPr="00835F39" w:rsidRDefault="0014720A" w:rsidP="00E949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01EFE41E" w14:textId="77777777" w:rsidR="0014720A" w:rsidRDefault="0014720A" w:rsidP="0014720A"/>
    <w:p w14:paraId="6B0F1189" w14:textId="77777777" w:rsidR="0014720A" w:rsidRPr="00BF76A8" w:rsidRDefault="00417347" w:rsidP="0014720A">
      <w:pPr>
        <w:rPr>
          <w:b/>
        </w:rPr>
      </w:pPr>
      <w:r w:rsidRPr="00BF76A8">
        <w:rPr>
          <w:b/>
        </w:rPr>
        <w:t xml:space="preserve">Please describe </w:t>
      </w:r>
      <w:r>
        <w:rPr>
          <w:b/>
        </w:rPr>
        <w:t>what aspect of the service worked well.</w:t>
      </w:r>
    </w:p>
    <w:p w14:paraId="3C20AF48" w14:textId="77777777" w:rsidR="0014720A" w:rsidRDefault="00417347" w:rsidP="0014720A">
      <w:r>
        <w:t>____________________________________________________________________________________</w:t>
      </w:r>
    </w:p>
    <w:p w14:paraId="4CF126F6" w14:textId="77777777" w:rsidR="0014720A" w:rsidRDefault="00417347" w:rsidP="0014720A">
      <w:r>
        <w:t>____________________________________________________________________________________</w:t>
      </w:r>
    </w:p>
    <w:p w14:paraId="2937797D" w14:textId="77777777" w:rsidR="0014720A" w:rsidRPr="00021C3D" w:rsidRDefault="00417347" w:rsidP="0014720A">
      <w:pPr>
        <w:rPr>
          <w:b/>
          <w:bCs/>
        </w:rPr>
      </w:pPr>
      <w:r>
        <w:rPr>
          <w:b/>
          <w:bCs/>
        </w:rPr>
        <w:t>Please describe what aspect of the service did not work well.</w:t>
      </w:r>
    </w:p>
    <w:p w14:paraId="503C7B30" w14:textId="77777777" w:rsidR="0014720A" w:rsidRPr="00021C3D" w:rsidRDefault="00417347" w:rsidP="0014720A">
      <w:pPr>
        <w:rPr>
          <w:b/>
          <w:bCs/>
        </w:rPr>
      </w:pPr>
      <w:r w:rsidRPr="00021C3D">
        <w:rPr>
          <w:b/>
          <w:bCs/>
        </w:rPr>
        <w:t>____________________________________________________________________________________</w:t>
      </w:r>
    </w:p>
    <w:p w14:paraId="3B4EC4EB" w14:textId="77777777" w:rsidR="0014720A" w:rsidRPr="00201A5D" w:rsidRDefault="00417347" w:rsidP="0014720A">
      <w:r w:rsidRPr="00021C3D">
        <w:rPr>
          <w:b/>
          <w:bCs/>
        </w:rPr>
        <w:t>____________________________________________________________________________________</w:t>
      </w:r>
    </w:p>
    <w:p w14:paraId="0F32F619" w14:textId="77777777" w:rsidR="0014720A" w:rsidRPr="005970B5" w:rsidRDefault="00417347" w:rsidP="005970B5">
      <w:pPr>
        <w:shd w:val="clear" w:color="auto" w:fill="A6A6A6" w:themeFill="background1" w:themeFillShade="A6"/>
        <w:rPr>
          <w:b/>
          <w:bCs/>
          <w:sz w:val="32"/>
        </w:rPr>
      </w:pPr>
      <w:r w:rsidRPr="0014720A">
        <w:rPr>
          <w:b/>
          <w:bCs/>
          <w:sz w:val="32"/>
        </w:rPr>
        <w:t xml:space="preserve">About </w:t>
      </w:r>
      <w:r>
        <w:rPr>
          <w:b/>
          <w:bCs/>
          <w:sz w:val="32"/>
        </w:rPr>
        <w:t>previous</w:t>
      </w:r>
      <w:r w:rsidRPr="0014720A">
        <w:rPr>
          <w:b/>
          <w:bCs/>
          <w:sz w:val="32"/>
        </w:rPr>
        <w:t xml:space="preserve"> experience</w:t>
      </w:r>
      <w:r>
        <w:rPr>
          <w:b/>
          <w:bCs/>
          <w:sz w:val="32"/>
        </w:rPr>
        <w:t>s</w:t>
      </w:r>
      <w:r w:rsidRPr="0014720A">
        <w:rPr>
          <w:b/>
          <w:bCs/>
          <w:sz w:val="32"/>
        </w:rPr>
        <w:t xml:space="preserve"> during </w:t>
      </w:r>
      <w:r>
        <w:rPr>
          <w:b/>
          <w:bCs/>
          <w:sz w:val="32"/>
        </w:rPr>
        <w:t>hospital</w:t>
      </w:r>
      <w:r w:rsidRPr="0014720A">
        <w:rPr>
          <w:b/>
          <w:bCs/>
          <w:sz w:val="32"/>
        </w:rPr>
        <w:t xml:space="preserve"> admission</w:t>
      </w:r>
      <w:r w:rsidR="00A15A81">
        <w:rPr>
          <w:b/>
          <w:bCs/>
          <w:sz w:val="32"/>
        </w:rPr>
        <w:t>s</w:t>
      </w:r>
    </w:p>
    <w:p w14:paraId="3117D3C8" w14:textId="77777777" w:rsidR="0014720A" w:rsidRDefault="00417347" w:rsidP="0014720A">
      <w:r>
        <w:rPr>
          <w:b/>
        </w:rPr>
        <w:lastRenderedPageBreak/>
        <w:t>We are interested to hear about any previous experiences you hav</w:t>
      </w:r>
      <w:r w:rsidR="00A15A81">
        <w:rPr>
          <w:b/>
        </w:rPr>
        <w:t>e had accessing health services.</w:t>
      </w:r>
    </w:p>
    <w:p w14:paraId="7A246A0F" w14:textId="77777777" w:rsidR="007A5E02" w:rsidRDefault="00417347" w:rsidP="007A5E02">
      <w:pPr>
        <w:rPr>
          <w:b/>
          <w:bCs/>
        </w:rPr>
      </w:pPr>
      <w:r>
        <w:rPr>
          <w:b/>
          <w:bCs/>
        </w:rPr>
        <w:t>How many previous hospital admissions (apart from the one identified above) has your child undergone?</w:t>
      </w:r>
    </w:p>
    <w:p w14:paraId="6205A973" w14:textId="77777777" w:rsidR="007A5E02" w:rsidRDefault="00000000" w:rsidP="003C5EFC">
      <w:pPr>
        <w:ind w:firstLine="851"/>
      </w:pPr>
      <w:sdt>
        <w:sdtPr>
          <w:id w:val="-482386201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3C5EFC">
            <w:rPr>
              <w:rFonts w:ascii="Wingdings" w:hAnsi="Wingdings"/>
            </w:rPr>
            <w:t></w:t>
          </w:r>
        </w:sdtContent>
      </w:sdt>
      <w:r w:rsidR="003C5EFC">
        <w:t xml:space="preserve">    None </w:t>
      </w:r>
      <w:r w:rsidR="003C5EFC">
        <w:tab/>
        <w:t xml:space="preserve">    </w:t>
      </w:r>
      <w:sdt>
        <w:sdtPr>
          <w:id w:val="981507492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3C5EFC" w:rsidRPr="00F421EC">
            <w:rPr>
              <w:rFonts w:ascii="Wingdings" w:hAnsi="Wingdings"/>
            </w:rPr>
            <w:t></w:t>
          </w:r>
        </w:sdtContent>
      </w:sdt>
      <w:r w:rsidR="003C5EFC" w:rsidRPr="00F421EC">
        <w:t xml:space="preserve">  </w:t>
      </w:r>
      <w:r w:rsidR="003C5EFC">
        <w:t xml:space="preserve">1             </w:t>
      </w:r>
      <w:r w:rsidR="00417347" w:rsidRPr="00F421EC">
        <w:t xml:space="preserve">  </w:t>
      </w:r>
      <w:sdt>
        <w:sdtPr>
          <w:id w:val="-1146900728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 w:rsidRPr="00F421EC">
            <w:rPr>
              <w:rFonts w:ascii="Wingdings" w:hAnsi="Wingdings"/>
            </w:rPr>
            <w:t></w:t>
          </w:r>
        </w:sdtContent>
      </w:sdt>
      <w:r w:rsidR="00417347" w:rsidRPr="00F421EC">
        <w:t xml:space="preserve">  </w:t>
      </w:r>
      <w:r w:rsidR="003C5EFC">
        <w:t xml:space="preserve">2-4     </w:t>
      </w:r>
      <w:r w:rsidR="00417347" w:rsidRPr="00F421EC">
        <w:t xml:space="preserve">  </w:t>
      </w:r>
      <w:r w:rsidR="003C5EFC">
        <w:t xml:space="preserve">     </w:t>
      </w:r>
      <w:r w:rsidR="00417347" w:rsidRPr="00F421EC">
        <w:t xml:space="preserve">  </w:t>
      </w:r>
      <w:sdt>
        <w:sdtPr>
          <w:id w:val="-359675510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 w:rsidRPr="00F421EC">
            <w:rPr>
              <w:rFonts w:ascii="Wingdings" w:hAnsi="Wingdings"/>
            </w:rPr>
            <w:t></w:t>
          </w:r>
        </w:sdtContent>
      </w:sdt>
      <w:r w:rsidR="00417347" w:rsidRPr="00F421EC">
        <w:t xml:space="preserve"> </w:t>
      </w:r>
      <w:r w:rsidR="003C5EFC">
        <w:t xml:space="preserve">more than 4   </w:t>
      </w:r>
      <w:r w:rsidR="00417347" w:rsidRPr="00F421EC">
        <w:t xml:space="preserve">  </w:t>
      </w:r>
    </w:p>
    <w:p w14:paraId="0E427F1E" w14:textId="77777777" w:rsidR="0014720A" w:rsidRDefault="00417347" w:rsidP="0014720A">
      <w:pPr>
        <w:rPr>
          <w:b/>
        </w:rPr>
      </w:pPr>
      <w:r>
        <w:rPr>
          <w:b/>
        </w:rPr>
        <w:t xml:space="preserve">If </w:t>
      </w:r>
      <w:r w:rsidR="00A15A81">
        <w:rPr>
          <w:b/>
        </w:rPr>
        <w:t>you have admitted your child to the hospital at any other time</w:t>
      </w:r>
      <w:r>
        <w:rPr>
          <w:b/>
        </w:rPr>
        <w:t>, p</w:t>
      </w:r>
      <w:r w:rsidRPr="008D7D57">
        <w:rPr>
          <w:b/>
        </w:rPr>
        <w:t xml:space="preserve">lease </w:t>
      </w:r>
      <w:r>
        <w:rPr>
          <w:b/>
        </w:rPr>
        <w:t xml:space="preserve">kindly </w:t>
      </w:r>
      <w:r w:rsidRPr="008D7D57">
        <w:rPr>
          <w:b/>
        </w:rPr>
        <w:t xml:space="preserve">comment on </w:t>
      </w:r>
      <w:r>
        <w:rPr>
          <w:b/>
        </w:rPr>
        <w:t xml:space="preserve">your and your child’s </w:t>
      </w:r>
      <w:r w:rsidRPr="008D7D57">
        <w:rPr>
          <w:b/>
        </w:rPr>
        <w:t>experience</w:t>
      </w:r>
      <w:r w:rsidR="00A15A81">
        <w:rPr>
          <w:b/>
        </w:rPr>
        <w:t>.</w:t>
      </w:r>
    </w:p>
    <w:p w14:paraId="28134950" w14:textId="77777777" w:rsidR="0014720A" w:rsidRDefault="00417347" w:rsidP="0014720A">
      <w:r>
        <w:t>___________________________________________________________________________________</w:t>
      </w:r>
    </w:p>
    <w:p w14:paraId="4B61DCDA" w14:textId="4C54025C" w:rsidR="0014720A" w:rsidRDefault="00417347" w:rsidP="0014720A">
      <w:r>
        <w:t xml:space="preserve">___________________________________________________________________________________ </w:t>
      </w:r>
    </w:p>
    <w:tbl>
      <w:tblPr>
        <w:tblpPr w:leftFromText="180" w:rightFromText="180" w:vertAnchor="text" w:tblpY="33"/>
        <w:tblW w:w="10627" w:type="dxa"/>
        <w:tblLook w:val="04A0" w:firstRow="1" w:lastRow="0" w:firstColumn="1" w:lastColumn="0" w:noHBand="0" w:noVBand="1"/>
      </w:tblPr>
      <w:tblGrid>
        <w:gridCol w:w="6609"/>
        <w:gridCol w:w="775"/>
        <w:gridCol w:w="811"/>
        <w:gridCol w:w="848"/>
        <w:gridCol w:w="792"/>
        <w:gridCol w:w="792"/>
      </w:tblGrid>
      <w:tr w:rsidR="00984C05" w14:paraId="40246C29" w14:textId="77777777" w:rsidTr="00A15A81">
        <w:trPr>
          <w:trHeight w:val="300"/>
        </w:trPr>
        <w:tc>
          <w:tcPr>
            <w:tcW w:w="6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75D5" w14:textId="77777777" w:rsidR="00A15A81" w:rsidRPr="00AB6ECB" w:rsidRDefault="00417347" w:rsidP="00A15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6EC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2FAA" w14:textId="77777777" w:rsidR="00A15A81" w:rsidRPr="00BF76A8" w:rsidRDefault="00417347" w:rsidP="00A15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ery much wors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6AF2" w14:textId="77777777" w:rsidR="00A15A81" w:rsidRPr="00BF76A8" w:rsidRDefault="00417347" w:rsidP="00A15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Wors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85C1" w14:textId="77777777" w:rsidR="00A15A81" w:rsidRPr="00BF76A8" w:rsidRDefault="00417347" w:rsidP="00A15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imila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0DA9" w14:textId="77777777" w:rsidR="00A15A81" w:rsidRPr="00BF76A8" w:rsidRDefault="00417347" w:rsidP="00A15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Much Bette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F059" w14:textId="77777777" w:rsidR="00A15A81" w:rsidRPr="00BF76A8" w:rsidRDefault="00417347" w:rsidP="00A15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BF76A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Very Much Better</w:t>
            </w:r>
          </w:p>
        </w:tc>
      </w:tr>
      <w:tr w:rsidR="00984C05" w14:paraId="5D7A78DD" w14:textId="77777777" w:rsidTr="00A15A81">
        <w:trPr>
          <w:trHeight w:val="614"/>
        </w:trPr>
        <w:tc>
          <w:tcPr>
            <w:tcW w:w="6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350A" w14:textId="6AB0F222" w:rsidR="00A15A81" w:rsidRPr="00A15A81" w:rsidRDefault="003A00D3" w:rsidP="00A15A81">
            <w:pPr>
              <w:rPr>
                <w:b/>
              </w:rPr>
            </w:pPr>
            <w:r w:rsidRPr="0069079A">
              <w:rPr>
                <w:b/>
              </w:rPr>
              <w:t>How do you rate the service provided during previous/other admissions?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99CD" w14:textId="77777777" w:rsidR="00A15A81" w:rsidRPr="000B6AFD" w:rsidRDefault="00A15A81" w:rsidP="00A1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06CB" w14:textId="77777777" w:rsidR="00A15A81" w:rsidRPr="000B6AFD" w:rsidRDefault="00A15A81" w:rsidP="00A1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71DE" w14:textId="77777777" w:rsidR="00A15A81" w:rsidRPr="000B6AFD" w:rsidRDefault="00A15A81" w:rsidP="00A1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F623" w14:textId="77777777" w:rsidR="00A15A81" w:rsidRPr="000B6AFD" w:rsidRDefault="00A15A81" w:rsidP="00A1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882A" w14:textId="77777777" w:rsidR="00A15A81" w:rsidRPr="000B6AFD" w:rsidRDefault="00A15A81" w:rsidP="00A15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299C1C06" w14:textId="77777777" w:rsidR="00A15A81" w:rsidRDefault="00A15A81" w:rsidP="00A15A81">
      <w:pPr>
        <w:spacing w:after="0" w:line="240" w:lineRule="auto"/>
      </w:pPr>
    </w:p>
    <w:p w14:paraId="64EBEE57" w14:textId="77777777" w:rsidR="0014720A" w:rsidRPr="007A5E02" w:rsidRDefault="00417347" w:rsidP="007A5E02">
      <w:pPr>
        <w:shd w:val="clear" w:color="auto" w:fill="A6A6A6" w:themeFill="background1" w:themeFillShade="A6"/>
        <w:rPr>
          <w:b/>
          <w:bCs/>
          <w:sz w:val="32"/>
        </w:rPr>
      </w:pPr>
      <w:r w:rsidRPr="0014720A">
        <w:rPr>
          <w:b/>
          <w:bCs/>
          <w:sz w:val="32"/>
        </w:rPr>
        <w:t xml:space="preserve">About </w:t>
      </w:r>
      <w:r>
        <w:rPr>
          <w:b/>
          <w:bCs/>
          <w:sz w:val="32"/>
        </w:rPr>
        <w:t>you- the primary carer</w:t>
      </w:r>
    </w:p>
    <w:p w14:paraId="4A23697B" w14:textId="1044E4BB" w:rsidR="00FC59FF" w:rsidRPr="00947DC6" w:rsidRDefault="00417347" w:rsidP="00081643">
      <w:pPr>
        <w:rPr>
          <w:b/>
        </w:rPr>
      </w:pPr>
      <w:r>
        <w:rPr>
          <w:b/>
        </w:rPr>
        <w:t>I am a</w:t>
      </w:r>
      <w:r w:rsidR="001976AC">
        <w:rPr>
          <w:b/>
        </w:rPr>
        <w:t>….</w:t>
      </w:r>
    </w:p>
    <w:p w14:paraId="4B926069" w14:textId="77777777" w:rsidR="005F7294" w:rsidRDefault="00000000" w:rsidP="005970B5">
      <w:sdt>
        <w:sdtPr>
          <w:id w:val="-1477218335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7A5E02">
            <w:rPr>
              <w:rFonts w:ascii="Wingdings" w:hAnsi="Wingdings"/>
            </w:rPr>
            <w:t></w:t>
          </w:r>
        </w:sdtContent>
      </w:sdt>
      <w:r w:rsidR="00626BE8" w:rsidRPr="00626BE8">
        <w:t xml:space="preserve"> </w:t>
      </w:r>
      <w:r w:rsidR="00FC59FF" w:rsidRPr="00626BE8">
        <w:t>Single parent</w:t>
      </w:r>
      <w:r w:rsidR="00417347">
        <w:t xml:space="preserve">        </w:t>
      </w:r>
      <w:r w:rsidR="00FC59FF" w:rsidRPr="00626BE8">
        <w:t xml:space="preserve">  </w:t>
      </w:r>
      <w:sdt>
        <w:sdtPr>
          <w:id w:val="-1008676355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626BE8" w:rsidRPr="00626BE8">
            <w:rPr>
              <w:rFonts w:ascii="Wingdings" w:hAnsi="Wingdings"/>
            </w:rPr>
            <w:t></w:t>
          </w:r>
        </w:sdtContent>
      </w:sdt>
      <w:r w:rsidR="00626BE8" w:rsidRPr="00626BE8">
        <w:t xml:space="preserve"> </w:t>
      </w:r>
      <w:r w:rsidR="00FC59FF" w:rsidRPr="00626BE8">
        <w:t>Dual parents</w:t>
      </w:r>
      <w:r w:rsidR="00417347">
        <w:t xml:space="preserve">          </w:t>
      </w:r>
      <w:r w:rsidR="00626BE8" w:rsidRPr="00626BE8">
        <w:t xml:space="preserve"> </w:t>
      </w:r>
      <w:sdt>
        <w:sdtPr>
          <w:id w:val="-1013374129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A15A81">
            <w:rPr>
              <w:rFonts w:ascii="Wingdings" w:hAnsi="Wingdings"/>
            </w:rPr>
            <w:t></w:t>
          </w:r>
        </w:sdtContent>
      </w:sdt>
      <w:r w:rsidR="00A15A81" w:rsidRPr="00626BE8">
        <w:t xml:space="preserve"> </w:t>
      </w:r>
      <w:r w:rsidR="00A15A81">
        <w:t>Foster carer</w:t>
      </w:r>
      <w:r w:rsidR="00417347">
        <w:t xml:space="preserve">        </w:t>
      </w:r>
      <w:r w:rsidR="00A15A81" w:rsidRPr="00626BE8">
        <w:t xml:space="preserve">  </w:t>
      </w:r>
      <w:sdt>
        <w:sdtPr>
          <w:id w:val="1105543929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A15A81">
            <w:rPr>
              <w:rFonts w:ascii="Wingdings" w:hAnsi="Wingdings"/>
            </w:rPr>
            <w:t></w:t>
          </w:r>
        </w:sdtContent>
      </w:sdt>
      <w:r w:rsidR="00A15A81" w:rsidRPr="00626BE8">
        <w:t xml:space="preserve"> </w:t>
      </w:r>
      <w:r w:rsidR="00A15A81">
        <w:t>Legal Guardian</w:t>
      </w:r>
      <w:r w:rsidR="00417347">
        <w:t xml:space="preserve">           </w:t>
      </w:r>
      <w:r w:rsidR="00A15A81" w:rsidRPr="00626BE8">
        <w:t xml:space="preserve"> </w:t>
      </w:r>
      <w:sdt>
        <w:sdtPr>
          <w:id w:val="1517432459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A15A81">
            <w:rPr>
              <w:rFonts w:ascii="Wingdings" w:hAnsi="Wingdings"/>
            </w:rPr>
            <w:t></w:t>
          </w:r>
        </w:sdtContent>
      </w:sdt>
      <w:r w:rsidR="00A15A81" w:rsidRPr="00626BE8">
        <w:t xml:space="preserve"> </w:t>
      </w:r>
      <w:r w:rsidR="00A15A81">
        <w:t>A relative</w:t>
      </w:r>
      <w:r w:rsidR="00417347">
        <w:t xml:space="preserve">         </w:t>
      </w:r>
    </w:p>
    <w:p w14:paraId="498975FC" w14:textId="77777777" w:rsidR="005F7294" w:rsidRPr="005F7294" w:rsidRDefault="00417347" w:rsidP="00A15A81">
      <w:r>
        <w:t xml:space="preserve">                                        </w:t>
      </w:r>
      <w:r w:rsidR="007A5E02">
        <w:t xml:space="preserve"> </w:t>
      </w:r>
      <w:sdt>
        <w:sdtPr>
          <w:id w:val="-1094236732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7A5E02">
            <w:rPr>
              <w:rFonts w:ascii="Wingdings" w:hAnsi="Wingdings"/>
            </w:rPr>
            <w:t></w:t>
          </w:r>
        </w:sdtContent>
      </w:sdt>
      <w:r w:rsidR="007A5E02" w:rsidRPr="00626BE8">
        <w:t xml:space="preserve"> </w:t>
      </w:r>
      <w:r w:rsidR="007A5E02">
        <w:t>Other……………………….</w:t>
      </w:r>
      <w:r w:rsidR="007A5E02" w:rsidRPr="00626BE8">
        <w:t xml:space="preserve">  </w:t>
      </w:r>
    </w:p>
    <w:p w14:paraId="39801638" w14:textId="77777777" w:rsidR="00A15A81" w:rsidRDefault="00417347" w:rsidP="00A15A81">
      <w:r>
        <w:rPr>
          <w:b/>
          <w:bCs/>
        </w:rPr>
        <w:t>Your</w:t>
      </w:r>
      <w:r w:rsidRPr="003A0200">
        <w:rPr>
          <w:b/>
          <w:bCs/>
        </w:rPr>
        <w:t xml:space="preserve"> age:</w:t>
      </w:r>
      <w:r>
        <w:rPr>
          <w:b/>
          <w:bCs/>
        </w:rPr>
        <w:t xml:space="preserve">           </w:t>
      </w:r>
      <w:r w:rsidRPr="003A0200">
        <w:rPr>
          <w:b/>
          <w:bCs/>
        </w:rPr>
        <w:t xml:space="preserve"> </w:t>
      </w:r>
      <w:sdt>
        <w:sdtPr>
          <w:id w:val="135843763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>
            <w:rPr>
              <w:rFonts w:ascii="Wingdings" w:hAnsi="Wingdings"/>
            </w:rPr>
            <w:t></w:t>
          </w:r>
        </w:sdtContent>
      </w:sdt>
      <w:r w:rsidRPr="00626BE8">
        <w:t xml:space="preserve"> </w:t>
      </w:r>
      <w:r>
        <w:t xml:space="preserve">&lt;30                  </w:t>
      </w:r>
      <w:sdt>
        <w:sdtPr>
          <w:id w:val="1264421498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>
            <w:rPr>
              <w:rFonts w:ascii="Wingdings" w:hAnsi="Wingdings"/>
            </w:rPr>
            <w:t></w:t>
          </w:r>
        </w:sdtContent>
      </w:sdt>
      <w:r w:rsidRPr="00626BE8">
        <w:t xml:space="preserve"> </w:t>
      </w:r>
      <w:r>
        <w:t xml:space="preserve">30 – 40      </w:t>
      </w:r>
      <w:r w:rsidRPr="00626BE8">
        <w:t xml:space="preserve"> </w:t>
      </w:r>
      <w:r>
        <w:t xml:space="preserve">        </w:t>
      </w:r>
      <w:r w:rsidRPr="00626BE8">
        <w:t xml:space="preserve"> </w:t>
      </w:r>
      <w:r>
        <w:t xml:space="preserve">   </w:t>
      </w:r>
      <w:sdt>
        <w:sdtPr>
          <w:id w:val="1959905282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>
            <w:rPr>
              <w:rFonts w:ascii="Wingdings" w:hAnsi="Wingdings"/>
            </w:rPr>
            <w:t></w:t>
          </w:r>
        </w:sdtContent>
      </w:sdt>
      <w:r w:rsidRPr="00626BE8">
        <w:t xml:space="preserve"> </w:t>
      </w:r>
      <w:r>
        <w:t xml:space="preserve">40-50               </w:t>
      </w:r>
      <w:sdt>
        <w:sdtPr>
          <w:id w:val="67234507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>
            <w:rPr>
              <w:rFonts w:ascii="Wingdings" w:hAnsi="Wingdings"/>
            </w:rPr>
            <w:t></w:t>
          </w:r>
        </w:sdtContent>
      </w:sdt>
      <w:r w:rsidRPr="00626BE8">
        <w:t xml:space="preserve"> </w:t>
      </w:r>
      <w:r>
        <w:t xml:space="preserve">50 -60                         </w:t>
      </w:r>
      <w:sdt>
        <w:sdtPr>
          <w:id w:val="1206527763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>
            <w:rPr>
              <w:rFonts w:ascii="Wingdings" w:hAnsi="Wingdings"/>
            </w:rPr>
            <w:t></w:t>
          </w:r>
        </w:sdtContent>
      </w:sdt>
      <w:r w:rsidRPr="00626BE8">
        <w:t xml:space="preserve"> </w:t>
      </w:r>
      <w:r>
        <w:t>&gt;60</w:t>
      </w:r>
      <w:r w:rsidRPr="00626BE8">
        <w:t xml:space="preserve">      </w:t>
      </w:r>
    </w:p>
    <w:p w14:paraId="01E13BBD" w14:textId="77777777" w:rsidR="00A15A81" w:rsidRDefault="00417347" w:rsidP="00A15A81">
      <w:pPr>
        <w:rPr>
          <w:b/>
          <w:bCs/>
        </w:rPr>
      </w:pPr>
      <w:r>
        <w:rPr>
          <w:b/>
          <w:bCs/>
        </w:rPr>
        <w:t>Carer</w:t>
      </w:r>
      <w:r w:rsidRPr="003A0200">
        <w:rPr>
          <w:b/>
          <w:bCs/>
        </w:rPr>
        <w:t xml:space="preserve"> Education:  </w:t>
      </w:r>
    </w:p>
    <w:p w14:paraId="38BD6986" w14:textId="77777777" w:rsidR="00A15A81" w:rsidRPr="003A0200" w:rsidRDefault="00000000" w:rsidP="007A5E02">
      <w:pPr>
        <w:ind w:left="720"/>
      </w:pPr>
      <w:sdt>
        <w:sdtPr>
          <w:rPr>
            <w:bCs/>
          </w:rPr>
          <w:id w:val="155503216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 w:rsidRPr="0098057C">
            <w:rPr>
              <w:rFonts w:ascii="Wingdings" w:hAnsi="Wingdings"/>
              <w:bCs/>
            </w:rPr>
            <w:t></w:t>
          </w:r>
        </w:sdtContent>
      </w:sdt>
      <w:r w:rsidR="00417347" w:rsidRPr="0098057C">
        <w:rPr>
          <w:bCs/>
        </w:rPr>
        <w:t xml:space="preserve"> Primary School</w:t>
      </w:r>
      <w:r w:rsidR="005F7294">
        <w:rPr>
          <w:bCs/>
        </w:rPr>
        <w:t xml:space="preserve">                        </w:t>
      </w:r>
      <w:r w:rsidR="00417347">
        <w:rPr>
          <w:b/>
          <w:bCs/>
        </w:rPr>
        <w:t xml:space="preserve">   </w:t>
      </w:r>
      <w:sdt>
        <w:sdtPr>
          <w:id w:val="1615321420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 w:rsidRPr="003A0200">
            <w:rPr>
              <w:rFonts w:ascii="Wingdings" w:hAnsi="Wingdings"/>
            </w:rPr>
            <w:t></w:t>
          </w:r>
        </w:sdtContent>
      </w:sdt>
      <w:r w:rsidR="00417347" w:rsidRPr="003A0200">
        <w:rPr>
          <w:b/>
          <w:bCs/>
        </w:rPr>
        <w:t xml:space="preserve"> </w:t>
      </w:r>
      <w:r w:rsidR="00417347">
        <w:t xml:space="preserve">Secondary </w:t>
      </w:r>
      <w:r w:rsidR="00417347" w:rsidRPr="003A0200">
        <w:t>School</w:t>
      </w:r>
      <w:r w:rsidR="005F7294">
        <w:t xml:space="preserve">                                  </w:t>
      </w:r>
      <w:r w:rsidR="00417347" w:rsidRPr="003A0200">
        <w:tab/>
      </w:r>
      <w:r w:rsidR="00417347">
        <w:t xml:space="preserve"> </w:t>
      </w:r>
      <w:sdt>
        <w:sdtPr>
          <w:id w:val="1381819108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 w:rsidRPr="003A0200">
            <w:rPr>
              <w:rFonts w:ascii="Wingdings" w:hAnsi="Wingdings"/>
            </w:rPr>
            <w:t></w:t>
          </w:r>
        </w:sdtContent>
      </w:sdt>
      <w:r w:rsidR="00417347">
        <w:t xml:space="preserve"> TAFE/ Diploma</w:t>
      </w:r>
    </w:p>
    <w:p w14:paraId="5586056F" w14:textId="77777777" w:rsidR="00A15A81" w:rsidRDefault="00000000" w:rsidP="007A5E02">
      <w:pPr>
        <w:ind w:left="720"/>
      </w:pPr>
      <w:sdt>
        <w:sdtPr>
          <w:id w:val="745378693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University Degree</w:t>
      </w:r>
      <w:r w:rsidR="005F7294">
        <w:t xml:space="preserve">       </w:t>
      </w:r>
      <w:r w:rsidR="00417347" w:rsidRPr="003A0200">
        <w:tab/>
      </w:r>
      <w:sdt>
        <w:sdtPr>
          <w:id w:val="1305745104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 w:rsidRPr="003A0200">
            <w:rPr>
              <w:rFonts w:ascii="Wingdings" w:hAnsi="Wingdings"/>
            </w:rPr>
            <w:t></w:t>
          </w:r>
        </w:sdtContent>
      </w:sdt>
      <w:r w:rsidR="00417347">
        <w:t xml:space="preserve"> Master’s Degree /Post Graduate Qualification </w:t>
      </w:r>
    </w:p>
    <w:p w14:paraId="118B564F" w14:textId="77777777" w:rsidR="00A15A81" w:rsidRPr="00FC59FF" w:rsidRDefault="00417347" w:rsidP="00A15A81">
      <w:pPr>
        <w:rPr>
          <w:b/>
        </w:rPr>
      </w:pPr>
      <w:r w:rsidRPr="00FC59FF">
        <w:rPr>
          <w:b/>
        </w:rPr>
        <w:t xml:space="preserve">Carer’s Occupation: </w:t>
      </w:r>
    </w:p>
    <w:p w14:paraId="297AC627" w14:textId="77777777" w:rsidR="00A90941" w:rsidRPr="007A5E02" w:rsidRDefault="00000000" w:rsidP="007A5E02">
      <w:pPr>
        <w:ind w:firstLine="720"/>
      </w:pPr>
      <w:sdt>
        <w:sdtPr>
          <w:id w:val="1134527907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A15A81" w:rsidRPr="00081643">
            <w:rPr>
              <w:rFonts w:ascii="Wingdings" w:hAnsi="Wingdings"/>
            </w:rPr>
            <w:t></w:t>
          </w:r>
        </w:sdtContent>
      </w:sdt>
      <w:r w:rsidR="00A15A81" w:rsidRPr="00081643">
        <w:t xml:space="preserve"> Employed</w:t>
      </w:r>
      <w:r w:rsidR="007A5E02">
        <w:t xml:space="preserve">   </w:t>
      </w:r>
      <w:r w:rsidR="005F7294">
        <w:t xml:space="preserve">          </w:t>
      </w:r>
      <w:r w:rsidR="007A5E02">
        <w:t xml:space="preserve">     </w:t>
      </w:r>
      <w:sdt>
        <w:sdtPr>
          <w:id w:val="1258951036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7A5E02" w:rsidRPr="00081643">
            <w:rPr>
              <w:rFonts w:ascii="Wingdings" w:hAnsi="Wingdings"/>
            </w:rPr>
            <w:t></w:t>
          </w:r>
        </w:sdtContent>
      </w:sdt>
      <w:r w:rsidR="007A5E02" w:rsidRPr="00081643">
        <w:t xml:space="preserve"> Self-employed </w:t>
      </w:r>
      <w:r w:rsidR="007A5E02">
        <w:t xml:space="preserve">    </w:t>
      </w:r>
      <w:r w:rsidR="005F7294">
        <w:t xml:space="preserve">               </w:t>
      </w:r>
      <w:r w:rsidR="007A5E02">
        <w:t xml:space="preserve">   </w:t>
      </w:r>
      <w:r w:rsidR="007A5E02" w:rsidRPr="007A5E02">
        <w:t xml:space="preserve"> </w:t>
      </w:r>
      <w:sdt>
        <w:sdtPr>
          <w:id w:val="1057361694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7A5E02">
            <w:rPr>
              <w:rFonts w:ascii="Wingdings" w:hAnsi="Wingdings"/>
            </w:rPr>
            <w:t></w:t>
          </w:r>
        </w:sdtContent>
      </w:sdt>
      <w:r w:rsidR="007A5E02" w:rsidRPr="00626BE8">
        <w:t xml:space="preserve"> </w:t>
      </w:r>
      <w:r w:rsidR="007A5E02">
        <w:t>Retired</w:t>
      </w:r>
      <w:r w:rsidR="007A5E02" w:rsidRPr="00626BE8">
        <w:t xml:space="preserve"> </w:t>
      </w:r>
      <w:r w:rsidR="007A5E02">
        <w:t xml:space="preserve">  </w:t>
      </w:r>
      <w:r w:rsidR="005F7294">
        <w:t xml:space="preserve">        </w:t>
      </w:r>
      <w:r w:rsidR="007A5E02">
        <w:t xml:space="preserve"> </w:t>
      </w:r>
      <w:r w:rsidR="005F7294">
        <w:t xml:space="preserve">    </w:t>
      </w:r>
      <w:r w:rsidR="007A5E02" w:rsidRPr="00626BE8">
        <w:t xml:space="preserve"> </w:t>
      </w:r>
      <w:r w:rsidR="007A5E02">
        <w:t xml:space="preserve">  </w:t>
      </w:r>
      <w:r w:rsidR="00A15A81" w:rsidRPr="00081643">
        <w:t xml:space="preserve">   </w:t>
      </w:r>
      <w:sdt>
        <w:sdtPr>
          <w:id w:val="-1401906050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7A5E02">
            <w:rPr>
              <w:rFonts w:ascii="Wingdings" w:hAnsi="Wingdings"/>
            </w:rPr>
            <w:t></w:t>
          </w:r>
        </w:sdtContent>
      </w:sdt>
      <w:r w:rsidR="00A15A81" w:rsidRPr="00081643">
        <w:t xml:space="preserve"> Not working </w:t>
      </w:r>
      <w:r w:rsidR="007A5E02">
        <w:t xml:space="preserve">     </w:t>
      </w:r>
      <w:r w:rsidR="00A15A81" w:rsidRPr="00081643">
        <w:t xml:space="preserve">  </w:t>
      </w:r>
    </w:p>
    <w:p w14:paraId="66109B82" w14:textId="77777777" w:rsidR="003A0200" w:rsidRDefault="00417347" w:rsidP="003A0200">
      <w:pPr>
        <w:rPr>
          <w:b/>
          <w:bCs/>
        </w:rPr>
      </w:pPr>
      <w:r>
        <w:rPr>
          <w:b/>
          <w:bCs/>
        </w:rPr>
        <w:t>Language</w:t>
      </w:r>
      <w:r w:rsidR="00626BE8">
        <w:rPr>
          <w:b/>
          <w:bCs/>
        </w:rPr>
        <w:t xml:space="preserve">: </w:t>
      </w:r>
    </w:p>
    <w:p w14:paraId="262AC629" w14:textId="77777777" w:rsidR="00626BE8" w:rsidRDefault="00000000" w:rsidP="007A5E02">
      <w:pPr>
        <w:ind w:left="709"/>
        <w:rPr>
          <w:bCs/>
        </w:rPr>
      </w:pPr>
      <w:sdt>
        <w:sdtPr>
          <w:rPr>
            <w:bCs/>
          </w:rPr>
          <w:id w:val="-77976363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A7C7A">
            <w:rPr>
              <w:rFonts w:ascii="Wingdings" w:hAnsi="Wingdings"/>
              <w:bCs/>
            </w:rPr>
            <w:t></w:t>
          </w:r>
        </w:sdtContent>
      </w:sdt>
      <w:r w:rsidR="004A7C7A">
        <w:rPr>
          <w:bCs/>
        </w:rPr>
        <w:t xml:space="preserve"> English speaking background</w:t>
      </w:r>
      <w:r w:rsidR="005F7294">
        <w:rPr>
          <w:bCs/>
        </w:rPr>
        <w:t xml:space="preserve">                                    </w:t>
      </w:r>
      <w:r w:rsidR="00417347" w:rsidRPr="00CF29B5">
        <w:rPr>
          <w:bCs/>
        </w:rPr>
        <w:t xml:space="preserve">  </w:t>
      </w:r>
      <w:r w:rsidR="004A7C7A" w:rsidRPr="00CF29B5">
        <w:rPr>
          <w:bCs/>
        </w:rPr>
        <w:t xml:space="preserve"> </w:t>
      </w:r>
      <w:sdt>
        <w:sdtPr>
          <w:rPr>
            <w:bCs/>
          </w:rPr>
          <w:id w:val="1230269917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A7C7A">
            <w:rPr>
              <w:rFonts w:ascii="Wingdings" w:hAnsi="Wingdings"/>
              <w:bCs/>
            </w:rPr>
            <w:t></w:t>
          </w:r>
        </w:sdtContent>
      </w:sdt>
      <w:r w:rsidR="004A7C7A" w:rsidRPr="00CF29B5">
        <w:rPr>
          <w:bCs/>
        </w:rPr>
        <w:t xml:space="preserve"> </w:t>
      </w:r>
      <w:r w:rsidR="007835A0">
        <w:rPr>
          <w:bCs/>
        </w:rPr>
        <w:t>Non-English-speaking</w:t>
      </w:r>
      <w:r w:rsidR="004A7C7A">
        <w:rPr>
          <w:bCs/>
        </w:rPr>
        <w:t xml:space="preserve"> background</w:t>
      </w:r>
    </w:p>
    <w:p w14:paraId="5200D701" w14:textId="77777777" w:rsidR="00FD5C87" w:rsidRDefault="00417347" w:rsidP="007A5E02">
      <w:pPr>
        <w:ind w:left="709"/>
        <w:rPr>
          <w:bCs/>
        </w:rPr>
      </w:pPr>
      <w:r w:rsidRPr="00CF29B5">
        <w:rPr>
          <w:bCs/>
        </w:rPr>
        <w:t xml:space="preserve">(please </w:t>
      </w:r>
      <w:r w:rsidR="007835A0" w:rsidRPr="00CF29B5">
        <w:rPr>
          <w:bCs/>
        </w:rPr>
        <w:t>specify)</w:t>
      </w:r>
      <w:r w:rsidR="007835A0">
        <w:rPr>
          <w:bCs/>
        </w:rPr>
        <w:t xml:space="preserve"> _</w:t>
      </w:r>
      <w:r>
        <w:rPr>
          <w:bCs/>
        </w:rPr>
        <w:t>____________________________________</w:t>
      </w:r>
    </w:p>
    <w:p w14:paraId="05451F7A" w14:textId="77777777" w:rsidR="005970B5" w:rsidRPr="007A5E02" w:rsidRDefault="00417347" w:rsidP="005970B5">
      <w:pPr>
        <w:shd w:val="clear" w:color="auto" w:fill="A6A6A6" w:themeFill="background1" w:themeFillShade="A6"/>
        <w:rPr>
          <w:b/>
          <w:bCs/>
          <w:sz w:val="32"/>
        </w:rPr>
      </w:pPr>
      <w:r w:rsidRPr="0014720A">
        <w:rPr>
          <w:b/>
          <w:bCs/>
          <w:sz w:val="32"/>
        </w:rPr>
        <w:t xml:space="preserve">About </w:t>
      </w:r>
      <w:r>
        <w:rPr>
          <w:b/>
          <w:bCs/>
          <w:sz w:val="32"/>
        </w:rPr>
        <w:t xml:space="preserve">the challenges you face </w:t>
      </w:r>
    </w:p>
    <w:p w14:paraId="5BA5E078" w14:textId="77777777" w:rsidR="004B7638" w:rsidRDefault="00417347" w:rsidP="004B7638">
      <w:pPr>
        <w:rPr>
          <w:b/>
          <w:bCs/>
        </w:rPr>
      </w:pPr>
      <w:r>
        <w:rPr>
          <w:b/>
          <w:bCs/>
        </w:rPr>
        <w:t xml:space="preserve">In providing healthcare for your child, what are the </w:t>
      </w:r>
      <w:r w:rsidRPr="00957D1D">
        <w:rPr>
          <w:b/>
          <w:bCs/>
          <w:sz w:val="32"/>
          <w:shd w:val="clear" w:color="auto" w:fill="D9D9D9" w:themeFill="background1" w:themeFillShade="D9"/>
        </w:rPr>
        <w:t xml:space="preserve">three </w:t>
      </w:r>
      <w:r w:rsidR="000A0810" w:rsidRPr="00957D1D">
        <w:rPr>
          <w:b/>
          <w:bCs/>
          <w:sz w:val="32"/>
          <w:shd w:val="clear" w:color="auto" w:fill="D9D9D9" w:themeFill="background1" w:themeFillShade="D9"/>
        </w:rPr>
        <w:t xml:space="preserve">(3) </w:t>
      </w:r>
      <w:r w:rsidRPr="00957D1D">
        <w:rPr>
          <w:b/>
          <w:bCs/>
          <w:sz w:val="32"/>
          <w:shd w:val="clear" w:color="auto" w:fill="D9D9D9" w:themeFill="background1" w:themeFillShade="D9"/>
        </w:rPr>
        <w:t>most significant</w:t>
      </w:r>
      <w:r w:rsidRPr="00957D1D">
        <w:rPr>
          <w:b/>
          <w:bCs/>
          <w:sz w:val="32"/>
        </w:rPr>
        <w:t xml:space="preserve"> </w:t>
      </w:r>
      <w:r w:rsidR="005F7294" w:rsidRPr="00957D1D">
        <w:rPr>
          <w:b/>
          <w:bCs/>
        </w:rPr>
        <w:t>challenges</w:t>
      </w:r>
      <w:r>
        <w:rPr>
          <w:b/>
          <w:bCs/>
        </w:rPr>
        <w:t xml:space="preserve"> you face? (Rank from highest to lowest). </w:t>
      </w:r>
      <w:r w:rsidR="00E2159D">
        <w:rPr>
          <w:b/>
          <w:bCs/>
        </w:rPr>
        <w:t>You may provide details if you w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3056"/>
        <w:gridCol w:w="5059"/>
      </w:tblGrid>
      <w:tr w:rsidR="00984C05" w14:paraId="4F4FB921" w14:textId="77777777" w:rsidTr="00E2159D">
        <w:tc>
          <w:tcPr>
            <w:tcW w:w="1242" w:type="dxa"/>
          </w:tcPr>
          <w:p w14:paraId="05A13F2D" w14:textId="77777777" w:rsidR="00E2159D" w:rsidRDefault="00417347" w:rsidP="000A0810">
            <w:pPr>
              <w:jc w:val="center"/>
              <w:rPr>
                <w:b/>
                <w:bCs/>
              </w:rPr>
            </w:pPr>
            <w:r w:rsidRPr="000A0810">
              <w:rPr>
                <w:b/>
                <w:bCs/>
                <w:sz w:val="40"/>
              </w:rPr>
              <w:lastRenderedPageBreak/>
              <w:t xml:space="preserve">Rank </w:t>
            </w:r>
            <w:r w:rsidRPr="000A0810">
              <w:rPr>
                <w:b/>
                <w:bCs/>
                <w:sz w:val="20"/>
              </w:rPr>
              <w:t>(number only three)</w:t>
            </w:r>
          </w:p>
        </w:tc>
        <w:tc>
          <w:tcPr>
            <w:tcW w:w="3119" w:type="dxa"/>
          </w:tcPr>
          <w:p w14:paraId="16016430" w14:textId="77777777" w:rsidR="00E2159D" w:rsidRDefault="00E2159D" w:rsidP="000A0810">
            <w:pPr>
              <w:jc w:val="center"/>
              <w:rPr>
                <w:b/>
                <w:bCs/>
              </w:rPr>
            </w:pPr>
          </w:p>
        </w:tc>
        <w:tc>
          <w:tcPr>
            <w:tcW w:w="5215" w:type="dxa"/>
          </w:tcPr>
          <w:p w14:paraId="4E6D39D0" w14:textId="77777777" w:rsidR="00E2159D" w:rsidRDefault="00417347" w:rsidP="000A08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ment</w:t>
            </w:r>
          </w:p>
        </w:tc>
      </w:tr>
      <w:tr w:rsidR="00984C05" w14:paraId="6146B919" w14:textId="77777777" w:rsidTr="00E2159D">
        <w:tc>
          <w:tcPr>
            <w:tcW w:w="1242" w:type="dxa"/>
          </w:tcPr>
          <w:p w14:paraId="407DF54A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3B37EA9B" w14:textId="77777777" w:rsidR="00E2159D" w:rsidRDefault="00417347" w:rsidP="00E2159D">
            <w:r>
              <w:t xml:space="preserve">Transport </w:t>
            </w:r>
          </w:p>
          <w:p w14:paraId="6B30042A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2C1CA084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45188AAF" w14:textId="77777777" w:rsidTr="00E2159D">
        <w:tc>
          <w:tcPr>
            <w:tcW w:w="1242" w:type="dxa"/>
          </w:tcPr>
          <w:p w14:paraId="7137E96B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090298F3" w14:textId="77777777" w:rsidR="00E2159D" w:rsidRDefault="00417347" w:rsidP="00E2159D">
            <w:r>
              <w:t>Physical safety</w:t>
            </w:r>
          </w:p>
          <w:p w14:paraId="43B2451E" w14:textId="77777777" w:rsidR="00E2159D" w:rsidRDefault="00E2159D" w:rsidP="00E2159D"/>
        </w:tc>
        <w:tc>
          <w:tcPr>
            <w:tcW w:w="5215" w:type="dxa"/>
          </w:tcPr>
          <w:p w14:paraId="29127B7F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21EFD050" w14:textId="77777777" w:rsidTr="00E2159D">
        <w:tc>
          <w:tcPr>
            <w:tcW w:w="1242" w:type="dxa"/>
          </w:tcPr>
          <w:p w14:paraId="598D235B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1692345A" w14:textId="77777777" w:rsidR="00E2159D" w:rsidRDefault="00417347" w:rsidP="00E2159D">
            <w:r>
              <w:t xml:space="preserve">Workplace concerns </w:t>
            </w:r>
          </w:p>
          <w:p w14:paraId="01EF0F74" w14:textId="77777777" w:rsidR="00E2159D" w:rsidRDefault="00E2159D" w:rsidP="00E2159D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4B3095CE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65CD3822" w14:textId="77777777" w:rsidTr="00E2159D">
        <w:tc>
          <w:tcPr>
            <w:tcW w:w="1242" w:type="dxa"/>
          </w:tcPr>
          <w:p w14:paraId="08175AB1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02FEF2AD" w14:textId="77777777" w:rsidR="00E2159D" w:rsidRDefault="00417347" w:rsidP="00E2159D">
            <w:r>
              <w:t xml:space="preserve">Financial Constraints </w:t>
            </w:r>
          </w:p>
          <w:p w14:paraId="09B07712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51D4A510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40F7AD21" w14:textId="77777777" w:rsidTr="00E2159D">
        <w:tc>
          <w:tcPr>
            <w:tcW w:w="1242" w:type="dxa"/>
          </w:tcPr>
          <w:p w14:paraId="0CEF5F66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562B86DF" w14:textId="77777777" w:rsidR="00E2159D" w:rsidRDefault="00417347" w:rsidP="00E2159D">
            <w:r>
              <w:t>Social isolation</w:t>
            </w:r>
          </w:p>
          <w:p w14:paraId="5EE20967" w14:textId="77777777" w:rsidR="00E2159D" w:rsidRDefault="00E2159D" w:rsidP="00E2159D"/>
        </w:tc>
        <w:tc>
          <w:tcPr>
            <w:tcW w:w="5215" w:type="dxa"/>
          </w:tcPr>
          <w:p w14:paraId="208F9FF1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74D8C825" w14:textId="77777777" w:rsidTr="00E2159D">
        <w:tc>
          <w:tcPr>
            <w:tcW w:w="1242" w:type="dxa"/>
          </w:tcPr>
          <w:p w14:paraId="78B996E3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02DE82BF" w14:textId="77777777" w:rsidR="00E2159D" w:rsidRDefault="00417347" w:rsidP="00E2159D">
            <w:r>
              <w:t>Balancing the needs of other children and family members</w:t>
            </w:r>
          </w:p>
          <w:p w14:paraId="2D4A8BAA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1FDCCE08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0AF9AC40" w14:textId="77777777" w:rsidTr="00E2159D">
        <w:tc>
          <w:tcPr>
            <w:tcW w:w="1242" w:type="dxa"/>
          </w:tcPr>
          <w:p w14:paraId="3B8318F8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2F61C0BB" w14:textId="77777777" w:rsidR="00E2159D" w:rsidRDefault="00417347" w:rsidP="00E2159D">
            <w:r>
              <w:t>Family life balance</w:t>
            </w:r>
          </w:p>
          <w:p w14:paraId="542B8938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253C0788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0F6410CC" w14:textId="77777777" w:rsidTr="00E2159D">
        <w:tc>
          <w:tcPr>
            <w:tcW w:w="1242" w:type="dxa"/>
          </w:tcPr>
          <w:p w14:paraId="2751BD70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05DD2F48" w14:textId="77777777" w:rsidR="00E2159D" w:rsidRDefault="00417347" w:rsidP="00E2159D">
            <w:r>
              <w:t>Managing appointments and multiple commitments</w:t>
            </w:r>
          </w:p>
          <w:p w14:paraId="116B9C79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685E9416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1011C28C" w14:textId="77777777" w:rsidTr="00E2159D">
        <w:tc>
          <w:tcPr>
            <w:tcW w:w="1242" w:type="dxa"/>
          </w:tcPr>
          <w:p w14:paraId="0CE51ECE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4CDB7D42" w14:textId="77777777" w:rsidR="00E2159D" w:rsidRDefault="00417347" w:rsidP="00E2159D">
            <w:r>
              <w:t xml:space="preserve">Accessing / arranging/ managing support services </w:t>
            </w:r>
          </w:p>
          <w:p w14:paraId="1B611E34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77D06078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4A9CBC00" w14:textId="77777777" w:rsidTr="00E2159D">
        <w:tc>
          <w:tcPr>
            <w:tcW w:w="1242" w:type="dxa"/>
          </w:tcPr>
          <w:p w14:paraId="14613E84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71A816A2" w14:textId="77777777" w:rsidR="00E2159D" w:rsidRDefault="00417347" w:rsidP="00E2159D">
            <w:r>
              <w:t xml:space="preserve">Carer’s physical health </w:t>
            </w:r>
          </w:p>
          <w:p w14:paraId="58792608" w14:textId="77777777" w:rsidR="00E2159D" w:rsidRDefault="00E2159D" w:rsidP="00E2159D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3AB4F160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417A1753" w14:textId="77777777" w:rsidTr="00E2159D">
        <w:tc>
          <w:tcPr>
            <w:tcW w:w="1242" w:type="dxa"/>
          </w:tcPr>
          <w:p w14:paraId="79E53AD1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6A0E5690" w14:textId="77777777" w:rsidR="00E2159D" w:rsidRDefault="00417347" w:rsidP="00E2159D">
            <w:r>
              <w:t>Carer’s mental health</w:t>
            </w:r>
          </w:p>
          <w:p w14:paraId="431BCF38" w14:textId="77777777" w:rsidR="00E2159D" w:rsidRDefault="00E2159D" w:rsidP="00E2159D"/>
        </w:tc>
        <w:tc>
          <w:tcPr>
            <w:tcW w:w="5215" w:type="dxa"/>
          </w:tcPr>
          <w:p w14:paraId="1CE96951" w14:textId="77777777" w:rsidR="00E2159D" w:rsidRDefault="00E2159D" w:rsidP="004B7638">
            <w:pPr>
              <w:rPr>
                <w:b/>
                <w:bCs/>
              </w:rPr>
            </w:pPr>
          </w:p>
        </w:tc>
      </w:tr>
      <w:tr w:rsidR="00984C05" w14:paraId="707D759D" w14:textId="77777777" w:rsidTr="00E2159D">
        <w:tc>
          <w:tcPr>
            <w:tcW w:w="1242" w:type="dxa"/>
          </w:tcPr>
          <w:p w14:paraId="03DDAF43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6A99443A" w14:textId="77777777" w:rsidR="00E2159D" w:rsidRDefault="00417347" w:rsidP="00E2159D">
            <w:r>
              <w:t xml:space="preserve">Other </w:t>
            </w:r>
          </w:p>
          <w:p w14:paraId="14DB4954" w14:textId="77777777" w:rsidR="00E2159D" w:rsidRDefault="00E2159D" w:rsidP="004B7638">
            <w:pPr>
              <w:rPr>
                <w:b/>
                <w:bCs/>
              </w:rPr>
            </w:pPr>
          </w:p>
        </w:tc>
        <w:tc>
          <w:tcPr>
            <w:tcW w:w="5215" w:type="dxa"/>
          </w:tcPr>
          <w:p w14:paraId="3B98D057" w14:textId="77777777" w:rsidR="00E2159D" w:rsidRDefault="00E2159D" w:rsidP="004B7638">
            <w:pPr>
              <w:rPr>
                <w:b/>
                <w:bCs/>
              </w:rPr>
            </w:pPr>
          </w:p>
        </w:tc>
      </w:tr>
    </w:tbl>
    <w:p w14:paraId="18160A57" w14:textId="77777777" w:rsidR="004B7638" w:rsidRPr="00A045DB" w:rsidRDefault="004B7638" w:rsidP="004B7638">
      <w:pPr>
        <w:rPr>
          <w:b/>
          <w:bCs/>
        </w:rPr>
      </w:pPr>
    </w:p>
    <w:p w14:paraId="20975A4A" w14:textId="77777777" w:rsidR="005F7294" w:rsidRPr="00DA626F" w:rsidRDefault="00417347" w:rsidP="005F7294">
      <w:pPr>
        <w:rPr>
          <w:b/>
          <w:bCs/>
        </w:rPr>
      </w:pPr>
      <w:r w:rsidRPr="00DA626F">
        <w:rPr>
          <w:b/>
          <w:bCs/>
        </w:rPr>
        <w:t>How do you rate your financial security?</w:t>
      </w:r>
    </w:p>
    <w:p w14:paraId="696F8293" w14:textId="77777777" w:rsidR="005F7294" w:rsidRPr="00D6618F" w:rsidRDefault="00417347" w:rsidP="005F7294">
      <w:r w:rsidRPr="00DA626F">
        <w:t xml:space="preserve"> </w:t>
      </w:r>
      <w:sdt>
        <w:sdtPr>
          <w:id w:val="1086186794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Pr="00DA626F">
            <w:rPr>
              <w:rFonts w:ascii="Wingdings" w:hAnsi="Wingdings"/>
            </w:rPr>
            <w:t></w:t>
          </w:r>
        </w:sdtContent>
      </w:sdt>
      <w:r w:rsidRPr="00DA626F">
        <w:t xml:space="preserve"> Extremely vulnerable               </w:t>
      </w:r>
      <w:sdt>
        <w:sdtPr>
          <w:id w:val="-916779255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Pr="00DA626F">
            <w:rPr>
              <w:rFonts w:ascii="Wingdings" w:hAnsi="Wingdings"/>
            </w:rPr>
            <w:t></w:t>
          </w:r>
        </w:sdtContent>
      </w:sdt>
      <w:r w:rsidRPr="00DA626F">
        <w:t xml:space="preserve"> </w:t>
      </w:r>
      <w:proofErr w:type="spellStart"/>
      <w:r w:rsidRPr="00DA626F">
        <w:t>Vulnerable</w:t>
      </w:r>
      <w:proofErr w:type="spellEnd"/>
      <w:r w:rsidRPr="00DA626F">
        <w:t xml:space="preserve">                       </w:t>
      </w:r>
      <w:sdt>
        <w:sdtPr>
          <w:id w:val="-395127505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Pr="00DA626F">
            <w:rPr>
              <w:rFonts w:ascii="Wingdings" w:hAnsi="Wingdings"/>
            </w:rPr>
            <w:t></w:t>
          </w:r>
        </w:sdtContent>
      </w:sdt>
      <w:r w:rsidRPr="00DA626F">
        <w:t xml:space="preserve"> Stable                          </w:t>
      </w:r>
      <w:sdt>
        <w:sdtPr>
          <w:id w:val="19368554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Pr="00DA626F">
            <w:rPr>
              <w:rFonts w:ascii="Wingdings" w:hAnsi="Wingdings"/>
            </w:rPr>
            <w:t></w:t>
          </w:r>
        </w:sdtContent>
      </w:sdt>
      <w:r w:rsidRPr="00DA626F">
        <w:t xml:space="preserve"> Secure</w:t>
      </w:r>
      <w:r>
        <w:t xml:space="preserve">    </w:t>
      </w:r>
    </w:p>
    <w:p w14:paraId="75F13C5B" w14:textId="77777777" w:rsidR="00D6618F" w:rsidRDefault="00D6618F" w:rsidP="00D6618F">
      <w:pPr>
        <w:rPr>
          <w:b/>
        </w:rPr>
      </w:pPr>
    </w:p>
    <w:p w14:paraId="60148A3A" w14:textId="77777777" w:rsidR="00E2159D" w:rsidRDefault="00E2159D" w:rsidP="0038523D">
      <w:pPr>
        <w:rPr>
          <w:b/>
        </w:rPr>
      </w:pPr>
    </w:p>
    <w:p w14:paraId="0F07AD70" w14:textId="77777777" w:rsidR="0038523D" w:rsidRPr="007A5E02" w:rsidRDefault="00417347" w:rsidP="0038523D">
      <w:pPr>
        <w:shd w:val="clear" w:color="auto" w:fill="A6A6A6" w:themeFill="background1" w:themeFillShade="A6"/>
        <w:rPr>
          <w:b/>
          <w:bCs/>
          <w:sz w:val="32"/>
        </w:rPr>
      </w:pPr>
      <w:r w:rsidRPr="0014720A">
        <w:rPr>
          <w:b/>
          <w:bCs/>
          <w:sz w:val="32"/>
        </w:rPr>
        <w:t xml:space="preserve">About </w:t>
      </w:r>
      <w:r>
        <w:rPr>
          <w:b/>
          <w:bCs/>
          <w:sz w:val="32"/>
        </w:rPr>
        <w:t>the support you receive</w:t>
      </w:r>
    </w:p>
    <w:p w14:paraId="3495576A" w14:textId="77777777" w:rsidR="0038523D" w:rsidRDefault="0038523D" w:rsidP="0038523D">
      <w:pPr>
        <w:rPr>
          <w:b/>
        </w:rPr>
      </w:pPr>
    </w:p>
    <w:p w14:paraId="60473A0C" w14:textId="77777777" w:rsidR="0038523D" w:rsidRDefault="00417347" w:rsidP="0038523D">
      <w:r>
        <w:rPr>
          <w:b/>
        </w:rPr>
        <w:t>What support do you currently receive?</w:t>
      </w:r>
      <w:r>
        <w:t xml:space="preserve"> </w:t>
      </w:r>
    </w:p>
    <w:p w14:paraId="278AD592" w14:textId="77777777" w:rsidR="0038523D" w:rsidRDefault="00000000" w:rsidP="0038523D">
      <w:sdt>
        <w:sdtPr>
          <w:id w:val="1503165514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Actively engaged GP  </w:t>
      </w:r>
      <w:r w:rsidR="005F7294">
        <w:t xml:space="preserve">        </w:t>
      </w:r>
      <w:r w:rsidR="00417347">
        <w:t xml:space="preserve"> </w:t>
      </w:r>
      <w:r w:rsidR="005F7294">
        <w:t xml:space="preserve">   </w:t>
      </w:r>
      <w:r w:rsidR="00417347">
        <w:t xml:space="preserve">   </w:t>
      </w:r>
      <w:sdt>
        <w:sdtPr>
          <w:id w:val="30001735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Public Health Service   </w:t>
      </w:r>
      <w:r w:rsidR="005F7294">
        <w:t xml:space="preserve">                </w:t>
      </w:r>
      <w:r w:rsidR="00417347">
        <w:t xml:space="preserve">  </w:t>
      </w:r>
      <w:r w:rsidR="005F7294">
        <w:t xml:space="preserve">      </w:t>
      </w:r>
      <w:r w:rsidR="00417347">
        <w:t xml:space="preserve">  </w:t>
      </w:r>
      <w:sdt>
        <w:sdtPr>
          <w:id w:val="-126782529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Private Health Provider  </w:t>
      </w:r>
    </w:p>
    <w:p w14:paraId="14301B82" w14:textId="77777777" w:rsidR="0038523D" w:rsidRDefault="00000000" w:rsidP="0038523D">
      <w:sdt>
        <w:sdtPr>
          <w:id w:val="-1920168680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Specialist disability service</w:t>
      </w:r>
      <w:r w:rsidR="005F7294">
        <w:t xml:space="preserve">     </w:t>
      </w:r>
      <w:r w:rsidR="00417347">
        <w:t xml:space="preserve"> </w:t>
      </w:r>
      <w:sdt>
        <w:sdtPr>
          <w:id w:val="-2060622377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Supp</w:t>
      </w:r>
      <w:r w:rsidR="005F7294">
        <w:t xml:space="preserve">ort within mainstream school   </w:t>
      </w:r>
      <w:r w:rsidR="00417347">
        <w:t xml:space="preserve">  </w:t>
      </w:r>
      <w:sdt>
        <w:sdtPr>
          <w:id w:val="2030673182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Specialist school    </w:t>
      </w:r>
    </w:p>
    <w:p w14:paraId="149BF90F" w14:textId="77777777" w:rsidR="0038523D" w:rsidRDefault="00000000" w:rsidP="0038523D">
      <w:sdt>
        <w:sdtPr>
          <w:id w:val="-609506632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Respite care            </w:t>
      </w:r>
      <w:r w:rsidR="005F7294">
        <w:t xml:space="preserve">                  </w:t>
      </w:r>
      <w:r w:rsidR="00417347">
        <w:t xml:space="preserve"> </w:t>
      </w:r>
      <w:sdt>
        <w:sdtPr>
          <w:id w:val="-417951756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NDIS-funded services </w:t>
      </w:r>
      <w:r w:rsidR="005F7294">
        <w:t xml:space="preserve">                           </w:t>
      </w:r>
      <w:r w:rsidR="00417347">
        <w:t xml:space="preserve"> </w:t>
      </w:r>
      <w:sdt>
        <w:sdtPr>
          <w:id w:val="1358689605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>
        <w:t xml:space="preserve"> Community or family support            </w:t>
      </w:r>
    </w:p>
    <w:p w14:paraId="3EAE7C15" w14:textId="77777777" w:rsidR="0038523D" w:rsidRDefault="00417347" w:rsidP="0038523D">
      <w:r>
        <w:t xml:space="preserve">   Other………………………………………………………………………………….</w:t>
      </w:r>
    </w:p>
    <w:p w14:paraId="46DAFDFB" w14:textId="77777777" w:rsidR="005F7294" w:rsidRPr="00A15A81" w:rsidRDefault="00417347" w:rsidP="005F7294">
      <w:pPr>
        <w:rPr>
          <w:b/>
        </w:rPr>
      </w:pPr>
      <w:r w:rsidRPr="00A15A81">
        <w:rPr>
          <w:b/>
        </w:rPr>
        <w:t>Your child’s living arrangements</w:t>
      </w:r>
    </w:p>
    <w:p w14:paraId="5A4E638B" w14:textId="77777777" w:rsidR="005F7294" w:rsidRDefault="00000000" w:rsidP="005F7294">
      <w:sdt>
        <w:sdtPr>
          <w:id w:val="1407177998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 w:rsidRPr="00626BE8">
        <w:t xml:space="preserve"> </w:t>
      </w:r>
      <w:r w:rsidR="00417347">
        <w:t xml:space="preserve">At home   </w:t>
      </w:r>
      <w:r w:rsidR="00417347" w:rsidRPr="00626BE8">
        <w:t xml:space="preserve">  </w:t>
      </w:r>
      <w:sdt>
        <w:sdtPr>
          <w:id w:val="159117415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 w:rsidRPr="00626BE8">
        <w:t xml:space="preserve"> </w:t>
      </w:r>
      <w:r w:rsidR="00417347">
        <w:t xml:space="preserve">In Respite care   </w:t>
      </w:r>
      <w:r w:rsidR="00417347" w:rsidRPr="00626BE8">
        <w:t xml:space="preserve">  </w:t>
      </w:r>
      <w:sdt>
        <w:sdtPr>
          <w:id w:val="528677883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 w:rsidRPr="00626BE8">
        <w:t xml:space="preserve"> Out of home care</w:t>
      </w:r>
      <w:r w:rsidR="00417347">
        <w:t xml:space="preserve">    </w:t>
      </w:r>
      <w:r w:rsidR="00417347" w:rsidRPr="00626BE8">
        <w:t xml:space="preserve">  </w:t>
      </w:r>
      <w:sdt>
        <w:sdtPr>
          <w:id w:val="622652028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 w:rsidRPr="00626BE8">
        <w:t xml:space="preserve"> </w:t>
      </w:r>
      <w:r w:rsidR="00417347">
        <w:t xml:space="preserve">Group home    </w:t>
      </w:r>
      <w:r w:rsidR="00417347" w:rsidRPr="00626BE8">
        <w:t xml:space="preserve">  </w:t>
      </w:r>
      <w:sdt>
        <w:sdtPr>
          <w:id w:val="1999076017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 w:rsidRPr="00626BE8">
        <w:t xml:space="preserve"> </w:t>
      </w:r>
      <w:r w:rsidR="00417347">
        <w:t>Full-time residential care</w:t>
      </w:r>
    </w:p>
    <w:p w14:paraId="0C4DB1C7" w14:textId="77777777" w:rsidR="005F7294" w:rsidRDefault="00000000" w:rsidP="005F7294">
      <w:sdt>
        <w:sdtPr>
          <w:id w:val="-820191223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417347">
            <w:rPr>
              <w:rFonts w:ascii="Wingdings" w:hAnsi="Wingdings"/>
            </w:rPr>
            <w:t></w:t>
          </w:r>
        </w:sdtContent>
      </w:sdt>
      <w:r w:rsidR="00417347" w:rsidRPr="00626BE8">
        <w:t xml:space="preserve"> </w:t>
      </w:r>
      <w:r w:rsidR="00417347">
        <w:t>Other…………………………………………………….</w:t>
      </w:r>
    </w:p>
    <w:p w14:paraId="1BA9D073" w14:textId="77777777" w:rsidR="00CD08D5" w:rsidRDefault="00CD08D5" w:rsidP="004E0183">
      <w:pPr>
        <w:spacing w:after="0" w:line="240" w:lineRule="auto"/>
      </w:pPr>
    </w:p>
    <w:p w14:paraId="5CAE853F" w14:textId="15728054" w:rsidR="00B25DEF" w:rsidRDefault="00417347" w:rsidP="004E0183">
      <w:pPr>
        <w:spacing w:after="0" w:line="240" w:lineRule="auto"/>
      </w:pPr>
      <w:r>
        <w:t xml:space="preserve">Thank you for completing the survey. Your time and feedback </w:t>
      </w:r>
      <w:r w:rsidR="00624CDD">
        <w:t>are</w:t>
      </w:r>
      <w:r>
        <w:t xml:space="preserve"> valued.</w:t>
      </w:r>
    </w:p>
    <w:p w14:paraId="2E3AA7F1" w14:textId="77777777" w:rsidR="0038523D" w:rsidRDefault="0038523D" w:rsidP="004E0183">
      <w:pPr>
        <w:spacing w:after="0" w:line="240" w:lineRule="auto"/>
        <w:rPr>
          <w:rFonts w:cstheme="minorHAnsi"/>
        </w:rPr>
      </w:pPr>
    </w:p>
    <w:p w14:paraId="1B498B2A" w14:textId="77777777" w:rsidR="0038523D" w:rsidRPr="002D65B8" w:rsidRDefault="0038523D" w:rsidP="004E0183">
      <w:pPr>
        <w:spacing w:after="0" w:line="240" w:lineRule="auto"/>
        <w:rPr>
          <w:rFonts w:cstheme="minorHAnsi"/>
        </w:rPr>
      </w:pPr>
    </w:p>
    <w:p w14:paraId="6F6C9017" w14:textId="77777777" w:rsidR="00C07BFE" w:rsidRPr="002D65B8" w:rsidRDefault="00417347" w:rsidP="0038523D">
      <w:pPr>
        <w:shd w:val="clear" w:color="auto" w:fill="A6A6A6" w:themeFill="background1" w:themeFillShade="A6"/>
        <w:spacing w:after="0" w:line="240" w:lineRule="auto"/>
        <w:rPr>
          <w:rFonts w:cstheme="minorHAnsi"/>
          <w:b/>
        </w:rPr>
      </w:pPr>
      <w:r w:rsidRPr="002D65B8">
        <w:rPr>
          <w:rFonts w:cstheme="minorHAnsi"/>
          <w:b/>
          <w:sz w:val="32"/>
        </w:rPr>
        <w:t>If you would like to participate further</w:t>
      </w:r>
    </w:p>
    <w:p w14:paraId="32E0A749" w14:textId="77777777" w:rsidR="00B25DEF" w:rsidRPr="002D65B8" w:rsidRDefault="00B25DEF" w:rsidP="004E0183">
      <w:pPr>
        <w:spacing w:after="0" w:line="240" w:lineRule="auto"/>
        <w:rPr>
          <w:rFonts w:cstheme="minorHAnsi"/>
        </w:rPr>
      </w:pPr>
    </w:p>
    <w:p w14:paraId="6F7E68C5" w14:textId="77777777" w:rsidR="00C07BFE" w:rsidRDefault="00417347" w:rsidP="00C07BFE">
      <w:pPr>
        <w:spacing w:after="0" w:line="240" w:lineRule="auto"/>
        <w:rPr>
          <w:rFonts w:cstheme="minorHAnsi"/>
        </w:rPr>
      </w:pPr>
      <w:r w:rsidRPr="002D65B8">
        <w:rPr>
          <w:rFonts w:cstheme="minorHAnsi"/>
          <w:sz w:val="24"/>
          <w:szCs w:val="24"/>
        </w:rPr>
        <w:t xml:space="preserve">You can contribute further by taking part in an </w:t>
      </w:r>
      <w:r w:rsidR="00511C60" w:rsidRPr="000A0810">
        <w:rPr>
          <w:rFonts w:cstheme="minorHAnsi"/>
          <w:b/>
          <w:i/>
          <w:sz w:val="24"/>
          <w:szCs w:val="24"/>
        </w:rPr>
        <w:t>in-depth</w:t>
      </w:r>
      <w:r w:rsidRPr="000A0810">
        <w:rPr>
          <w:rFonts w:cstheme="minorHAnsi"/>
          <w:b/>
          <w:i/>
          <w:sz w:val="24"/>
          <w:szCs w:val="24"/>
        </w:rPr>
        <w:t xml:space="preserve"> phone interview</w:t>
      </w:r>
      <w:r w:rsidRPr="002D65B8">
        <w:rPr>
          <w:rFonts w:cstheme="minorHAnsi"/>
          <w:sz w:val="24"/>
          <w:szCs w:val="24"/>
        </w:rPr>
        <w:t xml:space="preserve">.  This interview can be arranged separately and at your convenience. It would require 20-30 minutes of your time. Participation in an interview is entirely voluntary. </w:t>
      </w:r>
      <w:r w:rsidRPr="002D65B8">
        <w:rPr>
          <w:rFonts w:cstheme="minorHAnsi"/>
        </w:rPr>
        <w:t>It will be done confidentially and respect your privacy</w:t>
      </w:r>
      <w:r w:rsidR="0091424D">
        <w:rPr>
          <w:rFonts w:cstheme="minorHAnsi"/>
        </w:rPr>
        <w:t>. It</w:t>
      </w:r>
      <w:r w:rsidRPr="002D65B8">
        <w:rPr>
          <w:rFonts w:cstheme="minorHAnsi"/>
        </w:rPr>
        <w:t xml:space="preserve"> </w:t>
      </w:r>
      <w:r w:rsidR="0091424D">
        <w:rPr>
          <w:rFonts w:cstheme="minorHAnsi"/>
        </w:rPr>
        <w:t>will</w:t>
      </w:r>
      <w:r w:rsidRPr="002D65B8">
        <w:rPr>
          <w:rFonts w:cstheme="minorHAnsi"/>
        </w:rPr>
        <w:t xml:space="preserve"> not affect </w:t>
      </w:r>
      <w:r w:rsidR="0091424D">
        <w:rPr>
          <w:rFonts w:cstheme="minorHAnsi"/>
        </w:rPr>
        <w:t>your child’s care</w:t>
      </w:r>
      <w:r w:rsidRPr="002D65B8">
        <w:rPr>
          <w:rFonts w:cstheme="minorHAnsi"/>
        </w:rPr>
        <w:t xml:space="preserve">. </w:t>
      </w:r>
    </w:p>
    <w:p w14:paraId="5F8631D2" w14:textId="77777777" w:rsidR="0038523D" w:rsidRPr="002D65B8" w:rsidRDefault="0038523D" w:rsidP="00C07BFE">
      <w:pPr>
        <w:spacing w:after="0" w:line="240" w:lineRule="auto"/>
        <w:rPr>
          <w:rFonts w:cstheme="minorHAnsi"/>
        </w:rPr>
      </w:pPr>
    </w:p>
    <w:p w14:paraId="3A3220A1" w14:textId="77777777" w:rsidR="0031603D" w:rsidRPr="002D65B8" w:rsidRDefault="00417347" w:rsidP="00D877DE">
      <w:pPr>
        <w:spacing w:line="276" w:lineRule="auto"/>
        <w:jc w:val="both"/>
        <w:rPr>
          <w:rFonts w:cstheme="minorHAnsi"/>
        </w:rPr>
      </w:pPr>
      <w:r w:rsidRPr="0038523D">
        <w:rPr>
          <w:rFonts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C90E569" wp14:editId="3DBDC57C">
                <wp:simplePos x="0" y="0"/>
                <wp:positionH relativeFrom="column">
                  <wp:posOffset>276225</wp:posOffset>
                </wp:positionH>
                <wp:positionV relativeFrom="paragraph">
                  <wp:posOffset>218440</wp:posOffset>
                </wp:positionV>
                <wp:extent cx="5067300" cy="1631315"/>
                <wp:effectExtent l="0" t="0" r="19050" b="1460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0" cy="163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F36DE" w14:textId="77777777" w:rsidR="0038523D" w:rsidRDefault="00417347">
                            <w:r w:rsidRPr="0091424D">
                              <w:rPr>
                                <w:b/>
                              </w:rPr>
                              <w:t>I would like to participate further</w:t>
                            </w:r>
                            <w:r>
                              <w:t xml:space="preserve">          </w:t>
                            </w:r>
                            <w:r>
                              <w:rPr>
                                <w:rFonts w:ascii="Cambria" w:hAnsi="Cambria"/>
                              </w:rPr>
                              <w:t>⎕</w:t>
                            </w:r>
                            <w:r>
                              <w:t xml:space="preserve"> Yes                 </w:t>
                            </w:r>
                            <w:r>
                              <w:rPr>
                                <w:rFonts w:ascii="Cambria" w:hAnsi="Cambria"/>
                              </w:rPr>
                              <w:t>⎕</w:t>
                            </w:r>
                            <w:r>
                              <w:t>No</w:t>
                            </w:r>
                          </w:p>
                          <w:p w14:paraId="55389C91" w14:textId="77777777" w:rsidR="0038523D" w:rsidRPr="0091424D" w:rsidRDefault="00417347" w:rsidP="0038523D">
                            <w:pPr>
                              <w:spacing w:after="0"/>
                              <w:rPr>
                                <w:b/>
                              </w:rPr>
                            </w:pPr>
                            <w:r w:rsidRPr="0091424D">
                              <w:rPr>
                                <w:b/>
                              </w:rPr>
                              <w:t>I can be contacted via</w:t>
                            </w:r>
                          </w:p>
                          <w:p w14:paraId="77DB502C" w14:textId="77777777" w:rsidR="0038523D" w:rsidRDefault="00417347" w:rsidP="0038523D">
                            <w:pPr>
                              <w:spacing w:after="0"/>
                              <w:ind w:left="567"/>
                            </w:pPr>
                            <w:r>
                              <w:t>Phone:</w:t>
                            </w:r>
                          </w:p>
                          <w:p w14:paraId="339F9E99" w14:textId="77777777" w:rsidR="0038523D" w:rsidRDefault="00417347" w:rsidP="0038523D">
                            <w:pPr>
                              <w:spacing w:after="0"/>
                              <w:ind w:left="567"/>
                            </w:pPr>
                            <w:r>
                              <w:t>Email:</w:t>
                            </w:r>
                          </w:p>
                          <w:p w14:paraId="0D941BBE" w14:textId="77777777" w:rsidR="0038523D" w:rsidRDefault="00417347" w:rsidP="0038523D">
                            <w:pPr>
                              <w:spacing w:after="0"/>
                              <w:ind w:left="567"/>
                            </w:pPr>
                            <w:r>
                              <w:t>Other:</w:t>
                            </w:r>
                            <w:r w:rsidR="0091424D">
                              <w:tab/>
                            </w:r>
                            <w:r w:rsidR="0091424D">
                              <w:tab/>
                            </w:r>
                            <w:r w:rsidR="0091424D">
                              <w:tab/>
                            </w:r>
                            <w:r w:rsidR="0091424D">
                              <w:tab/>
                            </w:r>
                            <w:r w:rsidR="0091424D">
                              <w:tab/>
                            </w:r>
                            <w:r w:rsidR="0091424D" w:rsidRPr="0091424D">
                              <w:rPr>
                                <w:i/>
                                <w:sz w:val="16"/>
                              </w:rPr>
                              <w:t xml:space="preserve">(please provide </w:t>
                            </w:r>
                            <w:r w:rsidR="0091424D">
                              <w:rPr>
                                <w:i/>
                                <w:sz w:val="16"/>
                              </w:rPr>
                              <w:t>your</w:t>
                            </w:r>
                            <w:r w:rsidR="0091424D" w:rsidRPr="0091424D">
                              <w:rPr>
                                <w:i/>
                                <w:sz w:val="16"/>
                              </w:rPr>
                              <w:t xml:space="preserve"> preferred method of contact)</w:t>
                            </w:r>
                          </w:p>
                        </w:txbxContent>
                      </wps:txbx>
                      <wps:bodyPr rot="0" vert="horz" wrap="square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C90E5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.75pt;margin-top:17.2pt;width:399pt;height:128.4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">
                <v:textbox style="mso-fit-shape-to-text:t">
                  <w:txbxContent>
                    <w:p w14:paraId="148F36DE" w14:textId="77777777" w:rsidR="0038523D" w:rsidRDefault="00417347">
                      <w:r w:rsidRPr="0091424D">
                        <w:rPr>
                          <w:b/>
                        </w:rPr>
                        <w:t>I would like to participate further</w:t>
                      </w:r>
                      <w:r>
                        <w:t xml:space="preserve">          </w:t>
                      </w:r>
                      <w:r>
                        <w:rPr>
                          <w:rFonts w:ascii="Cambria" w:hAnsi="Cambria"/>
                        </w:rPr>
                        <w:t>⎕</w:t>
                      </w:r>
                      <w:r>
                        <w:t xml:space="preserve"> Yes                 </w:t>
                      </w:r>
                      <w:r>
                        <w:rPr>
                          <w:rFonts w:ascii="Cambria" w:hAnsi="Cambria"/>
                        </w:rPr>
                        <w:t>⎕</w:t>
                      </w:r>
                      <w:r>
                        <w:t>No</w:t>
                      </w:r>
                    </w:p>
                    <w:p w14:paraId="55389C91" w14:textId="77777777" w:rsidR="0038523D" w:rsidRPr="0091424D" w:rsidRDefault="00417347" w:rsidP="0038523D">
                      <w:pPr>
                        <w:spacing w:after="0"/>
                        <w:rPr>
                          <w:b/>
                        </w:rPr>
                      </w:pPr>
                      <w:r w:rsidRPr="0091424D">
                        <w:rPr>
                          <w:b/>
                        </w:rPr>
                        <w:t>I can be contacted via</w:t>
                      </w:r>
                    </w:p>
                    <w:p w14:paraId="77DB502C" w14:textId="77777777" w:rsidR="0038523D" w:rsidRDefault="00417347" w:rsidP="0038523D">
                      <w:pPr>
                        <w:spacing w:after="0"/>
                        <w:ind w:left="567"/>
                      </w:pPr>
                      <w:r>
                        <w:t>Phone:</w:t>
                      </w:r>
                    </w:p>
                    <w:p w14:paraId="339F9E99" w14:textId="77777777" w:rsidR="0038523D" w:rsidRDefault="00417347" w:rsidP="0038523D">
                      <w:pPr>
                        <w:spacing w:after="0"/>
                        <w:ind w:left="567"/>
                      </w:pPr>
                      <w:r>
                        <w:t>Email:</w:t>
                      </w:r>
                    </w:p>
                    <w:p w14:paraId="0D941BBE" w14:textId="77777777" w:rsidR="0038523D" w:rsidRDefault="00417347" w:rsidP="0038523D">
                      <w:pPr>
                        <w:spacing w:after="0"/>
                        <w:ind w:left="567"/>
                      </w:pPr>
                      <w:r>
                        <w:t>Other:</w:t>
                      </w:r>
                      <w:r w:rsidR="0091424D">
                        <w:tab/>
                      </w:r>
                      <w:r w:rsidR="0091424D">
                        <w:tab/>
                      </w:r>
                      <w:r w:rsidR="0091424D">
                        <w:tab/>
                      </w:r>
                      <w:r w:rsidR="0091424D">
                        <w:tab/>
                      </w:r>
                      <w:r w:rsidR="0091424D">
                        <w:tab/>
                      </w:r>
                      <w:r w:rsidR="0091424D" w:rsidRPr="0091424D">
                        <w:rPr>
                          <w:i/>
                          <w:sz w:val="16"/>
                        </w:rPr>
                        <w:t xml:space="preserve">(please provide </w:t>
                      </w:r>
                      <w:r w:rsidR="0091424D">
                        <w:rPr>
                          <w:i/>
                          <w:sz w:val="16"/>
                        </w:rPr>
                        <w:t>your</w:t>
                      </w:r>
                      <w:r w:rsidR="0091424D" w:rsidRPr="0091424D">
                        <w:rPr>
                          <w:i/>
                          <w:sz w:val="16"/>
                        </w:rPr>
                        <w:t xml:space="preserve"> preferred method of contact)</w:t>
                      </w:r>
                    </w:p>
                  </w:txbxContent>
                </v:textbox>
              </v:shape>
            </w:pict>
          </mc:Fallback>
        </mc:AlternateContent>
      </w:r>
      <w:r w:rsidR="00C07BFE" w:rsidRPr="002D65B8">
        <w:rPr>
          <w:rFonts w:cstheme="minorHAnsi"/>
          <w:sz w:val="24"/>
          <w:szCs w:val="24"/>
        </w:rPr>
        <w:t xml:space="preserve">Your input and contribution to this research project </w:t>
      </w:r>
      <w:r w:rsidR="00D772FB" w:rsidRPr="002D65B8">
        <w:rPr>
          <w:rFonts w:cstheme="minorHAnsi"/>
          <w:sz w:val="24"/>
          <w:szCs w:val="24"/>
        </w:rPr>
        <w:t>are</w:t>
      </w:r>
      <w:r w:rsidR="00C07BFE" w:rsidRPr="002D65B8">
        <w:rPr>
          <w:rFonts w:cstheme="minorHAnsi"/>
          <w:sz w:val="24"/>
          <w:szCs w:val="24"/>
        </w:rPr>
        <w:t xml:space="preserve"> greatly valued.</w:t>
      </w:r>
    </w:p>
    <w:p w14:paraId="301A8413" w14:textId="77777777" w:rsidR="00DA2764" w:rsidRDefault="00DA2764" w:rsidP="004E0183">
      <w:pPr>
        <w:spacing w:after="0" w:line="240" w:lineRule="auto"/>
        <w:rPr>
          <w:rFonts w:cstheme="minorHAnsi"/>
        </w:rPr>
      </w:pPr>
    </w:p>
    <w:p w14:paraId="0449A09A" w14:textId="77777777" w:rsidR="0038523D" w:rsidRDefault="0038523D" w:rsidP="004E0183">
      <w:pPr>
        <w:spacing w:after="0" w:line="240" w:lineRule="auto"/>
        <w:rPr>
          <w:rFonts w:cstheme="minorHAnsi"/>
        </w:rPr>
      </w:pPr>
    </w:p>
    <w:p w14:paraId="17A2E34E" w14:textId="77777777" w:rsidR="0038523D" w:rsidRDefault="0038523D" w:rsidP="004E0183">
      <w:pPr>
        <w:spacing w:after="0" w:line="240" w:lineRule="auto"/>
        <w:rPr>
          <w:rFonts w:cstheme="minorHAnsi"/>
        </w:rPr>
      </w:pPr>
    </w:p>
    <w:p w14:paraId="5EF6D304" w14:textId="77777777" w:rsidR="0038523D" w:rsidRDefault="0038523D" w:rsidP="004E0183">
      <w:pPr>
        <w:spacing w:after="0" w:line="240" w:lineRule="auto"/>
        <w:rPr>
          <w:rFonts w:cstheme="minorHAnsi"/>
        </w:rPr>
      </w:pPr>
    </w:p>
    <w:p w14:paraId="3E0A3CAF" w14:textId="77777777" w:rsidR="0038523D" w:rsidRDefault="0038523D" w:rsidP="004E0183">
      <w:pPr>
        <w:spacing w:after="0" w:line="240" w:lineRule="auto"/>
        <w:rPr>
          <w:rFonts w:cstheme="minorHAnsi"/>
        </w:rPr>
      </w:pPr>
    </w:p>
    <w:p w14:paraId="29C6E58F" w14:textId="77777777" w:rsidR="0038523D" w:rsidRDefault="0038523D" w:rsidP="004E0183">
      <w:pPr>
        <w:spacing w:after="0" w:line="240" w:lineRule="auto"/>
        <w:rPr>
          <w:rFonts w:cstheme="minorHAnsi"/>
        </w:rPr>
      </w:pPr>
    </w:p>
    <w:p w14:paraId="4E616C93" w14:textId="77777777" w:rsidR="0038523D" w:rsidRDefault="0038523D" w:rsidP="004E0183">
      <w:pPr>
        <w:spacing w:after="0" w:line="240" w:lineRule="auto"/>
        <w:rPr>
          <w:rFonts w:cstheme="minorHAnsi"/>
        </w:rPr>
      </w:pPr>
    </w:p>
    <w:p w14:paraId="0A8F2423" w14:textId="1A80C852" w:rsidR="004E0183" w:rsidRPr="002D65B8" w:rsidRDefault="00C513D2" w:rsidP="004E0183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If you </w:t>
      </w:r>
      <w:r w:rsidR="00EB1923">
        <w:rPr>
          <w:rFonts w:cstheme="minorHAnsi"/>
        </w:rPr>
        <w:t xml:space="preserve">would like to participate in this </w:t>
      </w:r>
      <w:r w:rsidR="006C0D05">
        <w:rPr>
          <w:rFonts w:cstheme="minorHAnsi"/>
        </w:rPr>
        <w:t>study,</w:t>
      </w:r>
      <w:r w:rsidR="00220CEF">
        <w:rPr>
          <w:rFonts w:cstheme="minorHAnsi"/>
        </w:rPr>
        <w:t xml:space="preserve"> please complete the attached consent and send it back to us.</w:t>
      </w:r>
      <w:r w:rsidR="006C0D05">
        <w:rPr>
          <w:rFonts w:cstheme="minorHAnsi"/>
        </w:rPr>
        <w:t xml:space="preserve"> </w:t>
      </w:r>
      <w:r w:rsidR="006C0D05" w:rsidRPr="006C0D05">
        <w:rPr>
          <w:rFonts w:cstheme="minorHAnsi"/>
        </w:rPr>
        <w:t>You be will be contacted shortly</w:t>
      </w:r>
      <w:r w:rsidR="006C0D05">
        <w:rPr>
          <w:rFonts w:cstheme="minorHAnsi"/>
        </w:rPr>
        <w:t>.</w:t>
      </w:r>
    </w:p>
    <w:p w14:paraId="400F7654" w14:textId="7AA5BB44" w:rsidR="00225556" w:rsidRDefault="00225556" w:rsidP="004E0183">
      <w:pPr>
        <w:spacing w:after="0" w:line="240" w:lineRule="auto"/>
        <w:rPr>
          <w:rFonts w:cstheme="minorHAnsi"/>
        </w:rPr>
      </w:pPr>
    </w:p>
    <w:p w14:paraId="430E18B6" w14:textId="77777777" w:rsidR="0052163B" w:rsidRDefault="0052163B" w:rsidP="004E0183">
      <w:pPr>
        <w:spacing w:after="0" w:line="240" w:lineRule="auto"/>
        <w:rPr>
          <w:rFonts w:cstheme="minorHAnsi"/>
        </w:rPr>
      </w:pPr>
    </w:p>
    <w:p w14:paraId="7998D1F8" w14:textId="76BC1771" w:rsidR="00225556" w:rsidRDefault="00225556" w:rsidP="004E0183">
      <w:pPr>
        <w:spacing w:after="0" w:line="240" w:lineRule="auto"/>
        <w:rPr>
          <w:rFonts w:cstheme="minorHAnsi"/>
        </w:rPr>
      </w:pPr>
    </w:p>
    <w:p w14:paraId="28DC5019" w14:textId="26F9A746" w:rsidR="00225556" w:rsidRDefault="00225556" w:rsidP="004E0183">
      <w:pPr>
        <w:spacing w:after="0" w:line="240" w:lineRule="auto"/>
        <w:rPr>
          <w:rFonts w:cstheme="minorHAnsi"/>
        </w:rPr>
      </w:pPr>
    </w:p>
    <w:p w14:paraId="5292FA40" w14:textId="6B975093" w:rsidR="00225556" w:rsidRDefault="00225556" w:rsidP="004E0183">
      <w:pPr>
        <w:spacing w:after="0" w:line="240" w:lineRule="auto"/>
        <w:rPr>
          <w:rFonts w:cstheme="minorHAnsi"/>
        </w:rPr>
      </w:pPr>
    </w:p>
    <w:p w14:paraId="26FB03C0" w14:textId="77777777" w:rsidR="00225556" w:rsidRPr="002D65B8" w:rsidRDefault="00225556" w:rsidP="004E0183">
      <w:pPr>
        <w:spacing w:after="0" w:line="240" w:lineRule="auto"/>
        <w:rPr>
          <w:rFonts w:cstheme="minorHAnsi"/>
        </w:rPr>
      </w:pPr>
    </w:p>
    <w:p w14:paraId="7159567E" w14:textId="77777777" w:rsidR="004E0183" w:rsidRPr="002E47DF" w:rsidRDefault="00417347" w:rsidP="004E0183">
      <w:pPr>
        <w:spacing w:after="0" w:line="240" w:lineRule="auto"/>
        <w:rPr>
          <w:rFonts w:cstheme="minorHAnsi"/>
          <w:b/>
        </w:rPr>
      </w:pPr>
      <w:r w:rsidRPr="002E47DF">
        <w:rPr>
          <w:b/>
        </w:rPr>
        <w:t>The research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3123"/>
        <w:gridCol w:w="3122"/>
      </w:tblGrid>
      <w:tr w:rsidR="00984C05" w14:paraId="2A0DBE1B" w14:textId="77777777" w:rsidTr="002E47DF">
        <w:tc>
          <w:tcPr>
            <w:tcW w:w="3192" w:type="dxa"/>
          </w:tcPr>
          <w:p w14:paraId="0B581078" w14:textId="694F5F4C" w:rsidR="00635D12" w:rsidRPr="002E47DF" w:rsidRDefault="00417347" w:rsidP="0013683E">
            <w:pPr>
              <w:rPr>
                <w:rFonts w:cs="Times New Roman"/>
                <w:bCs/>
                <w:sz w:val="24"/>
                <w:szCs w:val="24"/>
              </w:rPr>
            </w:pPr>
            <w:r w:rsidRPr="002E47DF">
              <w:rPr>
                <w:rFonts w:cs="Times New Roman"/>
                <w:bCs/>
                <w:sz w:val="24"/>
                <w:szCs w:val="24"/>
              </w:rPr>
              <w:t xml:space="preserve">Dr </w:t>
            </w:r>
            <w:r w:rsidR="006D3AAB">
              <w:rPr>
                <w:rFonts w:cs="Times New Roman"/>
                <w:bCs/>
                <w:sz w:val="24"/>
                <w:szCs w:val="24"/>
              </w:rPr>
              <w:t>[]</w:t>
            </w:r>
          </w:p>
          <w:p w14:paraId="4C7C8643" w14:textId="2CF948AB" w:rsidR="002E47DF" w:rsidRPr="002E47DF" w:rsidRDefault="00417347" w:rsidP="0013683E">
            <w:pPr>
              <w:rPr>
                <w:rFonts w:cs="Times New Roman"/>
                <w:bCs/>
                <w:sz w:val="24"/>
                <w:szCs w:val="24"/>
              </w:rPr>
            </w:pPr>
            <w:r w:rsidRPr="002E47DF">
              <w:rPr>
                <w:rFonts w:cs="Times New Roman"/>
                <w:bCs/>
                <w:sz w:val="24"/>
                <w:szCs w:val="24"/>
              </w:rPr>
              <w:t xml:space="preserve">Advanced Paediatric </w:t>
            </w:r>
            <w:r w:rsidR="008C067D">
              <w:rPr>
                <w:rFonts w:cs="Times New Roman"/>
                <w:bCs/>
                <w:sz w:val="24"/>
                <w:szCs w:val="24"/>
              </w:rPr>
              <w:t>F</w:t>
            </w:r>
            <w:r w:rsidRPr="002E47DF">
              <w:rPr>
                <w:rFonts w:cs="Times New Roman"/>
                <w:bCs/>
                <w:sz w:val="24"/>
                <w:szCs w:val="24"/>
              </w:rPr>
              <w:t>ellow</w:t>
            </w:r>
          </w:p>
          <w:p w14:paraId="60379ACB" w14:textId="2507E2EB" w:rsidR="002E47DF" w:rsidRPr="002E47DF" w:rsidRDefault="002E47DF" w:rsidP="0013683E">
            <w:pPr>
              <w:rPr>
                <w:rFonts w:cstheme="minorHAnsi"/>
              </w:rPr>
            </w:pPr>
          </w:p>
        </w:tc>
        <w:tc>
          <w:tcPr>
            <w:tcW w:w="3192" w:type="dxa"/>
          </w:tcPr>
          <w:p w14:paraId="503A5182" w14:textId="72F9AF52" w:rsidR="00635D12" w:rsidRPr="002E47DF" w:rsidRDefault="00417347" w:rsidP="0013683E">
            <w:pPr>
              <w:rPr>
                <w:rFonts w:cstheme="minorHAnsi"/>
              </w:rPr>
            </w:pPr>
            <w:r w:rsidRPr="002E47DF">
              <w:rPr>
                <w:rFonts w:cstheme="minorHAnsi"/>
              </w:rPr>
              <w:t xml:space="preserve">Dr </w:t>
            </w:r>
            <w:r w:rsidR="006D3AAB">
              <w:rPr>
                <w:rFonts w:cstheme="minorHAnsi"/>
              </w:rPr>
              <w:t>[]</w:t>
            </w:r>
          </w:p>
          <w:p w14:paraId="6855DA6A" w14:textId="77777777" w:rsidR="002E47DF" w:rsidRPr="002E47DF" w:rsidRDefault="00417347" w:rsidP="0013683E">
            <w:pPr>
              <w:rPr>
                <w:rFonts w:cstheme="minorHAnsi"/>
              </w:rPr>
            </w:pPr>
            <w:r w:rsidRPr="002E47DF">
              <w:rPr>
                <w:rFonts w:cstheme="minorHAnsi"/>
              </w:rPr>
              <w:t>Staff Specialist Anaesthetist</w:t>
            </w:r>
          </w:p>
          <w:p w14:paraId="40A90DD1" w14:textId="77777777" w:rsidR="002F3B62" w:rsidRDefault="00417347" w:rsidP="0013683E">
            <w:pPr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Dept of Anaesthesia</w:t>
            </w:r>
          </w:p>
          <w:p w14:paraId="3083E7B0" w14:textId="3A9911F6" w:rsidR="002E47DF" w:rsidRPr="002E47DF" w:rsidRDefault="002E47DF" w:rsidP="0013683E">
            <w:pPr>
              <w:rPr>
                <w:rFonts w:cstheme="minorHAnsi"/>
              </w:rPr>
            </w:pPr>
          </w:p>
        </w:tc>
        <w:tc>
          <w:tcPr>
            <w:tcW w:w="3192" w:type="dxa"/>
          </w:tcPr>
          <w:p w14:paraId="4F5C1FD5" w14:textId="4CA6EC48" w:rsidR="002E47DF" w:rsidRPr="002E47DF" w:rsidRDefault="00417347" w:rsidP="002E47DF">
            <w:pPr>
              <w:rPr>
                <w:rFonts w:cstheme="minorHAnsi"/>
              </w:rPr>
            </w:pPr>
            <w:r w:rsidRPr="002E47DF">
              <w:rPr>
                <w:rFonts w:cstheme="minorHAnsi"/>
              </w:rPr>
              <w:t xml:space="preserve">Dr </w:t>
            </w:r>
            <w:r w:rsidR="006D3AAB">
              <w:rPr>
                <w:rFonts w:cstheme="minorHAnsi"/>
              </w:rPr>
              <w:t>[]</w:t>
            </w:r>
          </w:p>
          <w:p w14:paraId="1C3E0081" w14:textId="77777777" w:rsidR="002E47DF" w:rsidRPr="002E47DF" w:rsidRDefault="00417347" w:rsidP="002E47DF">
            <w:pPr>
              <w:rPr>
                <w:rFonts w:cstheme="minorHAnsi"/>
              </w:rPr>
            </w:pPr>
            <w:r w:rsidRPr="002E47DF">
              <w:rPr>
                <w:rFonts w:cstheme="minorHAnsi"/>
              </w:rPr>
              <w:t>Staff Specialist Paediatrician</w:t>
            </w:r>
          </w:p>
          <w:p w14:paraId="11A60B57" w14:textId="3AC37367" w:rsidR="00635D12" w:rsidRPr="002E47DF" w:rsidRDefault="00635D12" w:rsidP="002E47DF">
            <w:pPr>
              <w:rPr>
                <w:rFonts w:cstheme="minorHAnsi"/>
              </w:rPr>
            </w:pPr>
          </w:p>
        </w:tc>
      </w:tr>
    </w:tbl>
    <w:p w14:paraId="6C42DFCE" w14:textId="698DBB40" w:rsidR="00A8645A" w:rsidRDefault="00A8645A" w:rsidP="0013683E">
      <w:pPr>
        <w:rPr>
          <w:rFonts w:cstheme="minorHAnsi"/>
        </w:rPr>
      </w:pPr>
    </w:p>
    <w:p w14:paraId="7D5562A2" w14:textId="4FB5DFA1" w:rsidR="008630A5" w:rsidRDefault="008630A5" w:rsidP="0013683E">
      <w:pPr>
        <w:rPr>
          <w:rFonts w:cstheme="minorHAnsi"/>
        </w:rPr>
      </w:pPr>
    </w:p>
    <w:p w14:paraId="0F510A38" w14:textId="3301BAF2" w:rsidR="008630A5" w:rsidRDefault="008630A5" w:rsidP="0013683E">
      <w:pPr>
        <w:rPr>
          <w:rFonts w:cstheme="minorHAnsi"/>
        </w:rPr>
      </w:pPr>
    </w:p>
    <w:p w14:paraId="646D9D05" w14:textId="5C2DB11D" w:rsidR="008630A5" w:rsidRDefault="008630A5" w:rsidP="0013683E">
      <w:pPr>
        <w:rPr>
          <w:rFonts w:cstheme="minorHAnsi"/>
        </w:rPr>
      </w:pPr>
    </w:p>
    <w:p w14:paraId="5FF09FBE" w14:textId="2D2D1FAE" w:rsidR="008630A5" w:rsidRDefault="008630A5" w:rsidP="0013683E">
      <w:pPr>
        <w:rPr>
          <w:rFonts w:cstheme="minorHAnsi"/>
        </w:rPr>
      </w:pPr>
    </w:p>
    <w:p w14:paraId="37252004" w14:textId="264A1012" w:rsidR="008630A5" w:rsidRDefault="008630A5" w:rsidP="0013683E">
      <w:pPr>
        <w:rPr>
          <w:rFonts w:cstheme="minorHAnsi"/>
        </w:rPr>
      </w:pPr>
    </w:p>
    <w:p w14:paraId="02575B7C" w14:textId="6C5D4876" w:rsidR="008630A5" w:rsidRDefault="008630A5" w:rsidP="0013683E">
      <w:pPr>
        <w:rPr>
          <w:rFonts w:cstheme="minorHAnsi"/>
        </w:rPr>
      </w:pPr>
    </w:p>
    <w:p w14:paraId="51B1BB59" w14:textId="2A6D2611" w:rsidR="008630A5" w:rsidRDefault="008630A5" w:rsidP="0013683E">
      <w:pPr>
        <w:rPr>
          <w:rFonts w:cstheme="minorHAnsi"/>
        </w:rPr>
      </w:pPr>
    </w:p>
    <w:p w14:paraId="385A20C2" w14:textId="74A7905C" w:rsidR="008630A5" w:rsidRDefault="008630A5" w:rsidP="0013683E">
      <w:pPr>
        <w:rPr>
          <w:rFonts w:cstheme="minorHAnsi"/>
        </w:rPr>
      </w:pPr>
    </w:p>
    <w:p w14:paraId="5B5A0A1D" w14:textId="2842DB92" w:rsidR="008630A5" w:rsidRDefault="008630A5" w:rsidP="0013683E">
      <w:pPr>
        <w:rPr>
          <w:rFonts w:cstheme="minorHAnsi"/>
        </w:rPr>
      </w:pPr>
    </w:p>
    <w:p w14:paraId="27EE2C22" w14:textId="771FE1C0" w:rsidR="008630A5" w:rsidRDefault="008630A5" w:rsidP="0013683E">
      <w:pPr>
        <w:rPr>
          <w:rFonts w:cstheme="minorHAnsi"/>
        </w:rPr>
      </w:pPr>
    </w:p>
    <w:p w14:paraId="1D2474F1" w14:textId="1AA71480" w:rsidR="008630A5" w:rsidRDefault="008630A5" w:rsidP="0013683E">
      <w:pPr>
        <w:rPr>
          <w:rFonts w:cstheme="minorHAnsi"/>
        </w:rPr>
      </w:pPr>
    </w:p>
    <w:p w14:paraId="16CA28E7" w14:textId="648FD472" w:rsidR="008630A5" w:rsidRDefault="008630A5" w:rsidP="0013683E">
      <w:pPr>
        <w:rPr>
          <w:rFonts w:cstheme="minorHAnsi"/>
        </w:rPr>
      </w:pPr>
    </w:p>
    <w:p w14:paraId="7CD611E5" w14:textId="3B798164" w:rsidR="008630A5" w:rsidRDefault="008630A5" w:rsidP="0013683E">
      <w:pPr>
        <w:rPr>
          <w:rFonts w:cstheme="minorHAnsi"/>
        </w:rPr>
      </w:pPr>
    </w:p>
    <w:p w14:paraId="3F65B544" w14:textId="3BE7C6AC" w:rsidR="008630A5" w:rsidRDefault="008630A5" w:rsidP="0013683E">
      <w:pPr>
        <w:rPr>
          <w:rFonts w:cstheme="minorHAnsi"/>
        </w:rPr>
      </w:pPr>
    </w:p>
    <w:p w14:paraId="45BD8D93" w14:textId="13ED191F" w:rsidR="008630A5" w:rsidRDefault="008630A5" w:rsidP="0013683E">
      <w:pPr>
        <w:rPr>
          <w:rFonts w:cstheme="minorHAnsi"/>
        </w:rPr>
      </w:pPr>
    </w:p>
    <w:p w14:paraId="4DF07BC5" w14:textId="1DC90EC8" w:rsidR="008630A5" w:rsidRDefault="008630A5" w:rsidP="0013683E">
      <w:pPr>
        <w:rPr>
          <w:rFonts w:cstheme="minorHAnsi"/>
        </w:rPr>
      </w:pPr>
    </w:p>
    <w:tbl>
      <w:tblPr>
        <w:tblStyle w:val="TableGrid"/>
        <w:tblW w:w="0" w:type="auto"/>
        <w:tblInd w:w="4248" w:type="dxa"/>
        <w:tblLook w:val="04A0" w:firstRow="1" w:lastRow="0" w:firstColumn="1" w:lastColumn="0" w:noHBand="0" w:noVBand="1"/>
      </w:tblPr>
      <w:tblGrid>
        <w:gridCol w:w="1134"/>
      </w:tblGrid>
      <w:tr w:rsidR="008630A5" w14:paraId="26933A8F" w14:textId="77777777" w:rsidTr="00FA5C0D">
        <w:tc>
          <w:tcPr>
            <w:tcW w:w="1134" w:type="dxa"/>
          </w:tcPr>
          <w:p w14:paraId="54E66A92" w14:textId="3306B6FF" w:rsidR="008630A5" w:rsidRDefault="008630A5" w:rsidP="0013683E">
            <w:pPr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</w:r>
          </w:p>
        </w:tc>
      </w:tr>
    </w:tbl>
    <w:p w14:paraId="4548DCCE" w14:textId="0A42A772" w:rsidR="008630A5" w:rsidRPr="002D65B8" w:rsidRDefault="008630A5" w:rsidP="000E5984">
      <w:pPr>
        <w:rPr>
          <w:rFonts w:cstheme="minorHAnsi"/>
        </w:rPr>
      </w:pPr>
    </w:p>
    <w:sectPr w:rsidR="008630A5" w:rsidRPr="002D65B8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606B2" w14:textId="77777777" w:rsidR="005A61BB" w:rsidRDefault="005A61BB">
      <w:pPr>
        <w:spacing w:after="0" w:line="240" w:lineRule="auto"/>
      </w:pPr>
      <w:r>
        <w:separator/>
      </w:r>
    </w:p>
  </w:endnote>
  <w:endnote w:type="continuationSeparator" w:id="0">
    <w:p w14:paraId="140E0824" w14:textId="77777777" w:rsidR="005A61BB" w:rsidRDefault="005A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0F30B" w14:textId="63E3B1EA" w:rsidR="00B31BF4" w:rsidRDefault="00417347">
    <w:pPr>
      <w:pStyle w:val="Footer"/>
      <w:pBdr>
        <w:top w:val="thinThickSmallGap" w:sz="24" w:space="1" w:color="823B0B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>Carer’s experiences- A survey</w:t>
    </w:r>
    <w:r w:rsidR="00E5754B">
      <w:rPr>
        <w:rFonts w:asciiTheme="majorHAnsi" w:eastAsiaTheme="majorEastAsia" w:hAnsiTheme="majorHAnsi" w:cstheme="majorBidi"/>
      </w:rPr>
      <w:t xml:space="preserve">, Version </w:t>
    </w:r>
    <w:r w:rsidR="008A1BD3">
      <w:rPr>
        <w:rFonts w:asciiTheme="majorHAnsi" w:eastAsiaTheme="majorEastAsia" w:hAnsiTheme="majorHAnsi" w:cstheme="majorBidi"/>
      </w:rPr>
      <w:t>2</w:t>
    </w:r>
    <w:r w:rsidR="00E5754B">
      <w:rPr>
        <w:rFonts w:asciiTheme="majorHAnsi" w:eastAsiaTheme="majorEastAsia" w:hAnsiTheme="majorHAnsi" w:cstheme="majorBidi"/>
      </w:rPr>
      <w:t xml:space="preserve">, </w:t>
    </w:r>
    <w:r w:rsidR="008A1BD3">
      <w:rPr>
        <w:rFonts w:asciiTheme="majorHAnsi" w:eastAsiaTheme="majorEastAsia" w:hAnsiTheme="majorHAnsi" w:cstheme="majorBidi"/>
      </w:rPr>
      <w:t xml:space="preserve">Oct </w:t>
    </w:r>
    <w:r w:rsidR="00E5754B">
      <w:rPr>
        <w:rFonts w:asciiTheme="majorHAnsi" w:eastAsiaTheme="majorEastAsia" w:hAnsiTheme="majorHAnsi" w:cstheme="majorBidi"/>
      </w:rPr>
      <w:t>2020</w:t>
    </w:r>
    <w:r>
      <w:rPr>
        <w:rFonts w:asciiTheme="majorHAnsi" w:eastAsiaTheme="majorEastAsia" w:hAnsiTheme="majorHAnsi" w:cstheme="majorBidi"/>
      </w:rPr>
      <w:t xml:space="preserve">          </w:t>
    </w:r>
  </w:p>
  <w:p w14:paraId="08DF6E0E" w14:textId="3C8C7D14" w:rsidR="00D6618F" w:rsidRDefault="00417347">
    <w:pPr>
      <w:pStyle w:val="Footer"/>
      <w:pBdr>
        <w:top w:val="thinThickSmallGap" w:sz="24" w:space="1" w:color="823B0B" w:themeColor="accent2" w:themeShade="7F"/>
      </w:pBdr>
      <w:rPr>
        <w:rFonts w:asciiTheme="majorHAnsi" w:eastAsiaTheme="majorEastAsia" w:hAnsiTheme="majorHAnsi" w:cstheme="majorBidi"/>
      </w:rPr>
    </w:pPr>
    <w:r w:rsidRPr="00D6618F">
      <w:rPr>
        <w:rFonts w:asciiTheme="majorHAnsi" w:eastAsiaTheme="majorEastAsia" w:hAnsiTheme="majorHAnsi" w:cstheme="majorBidi"/>
        <w:b/>
        <w:i/>
      </w:rPr>
      <w:t xml:space="preserve">Please return in the </w:t>
    </w:r>
    <w:r w:rsidR="00B31BF4">
      <w:rPr>
        <w:rFonts w:asciiTheme="majorHAnsi" w:eastAsiaTheme="majorEastAsia" w:hAnsiTheme="majorHAnsi" w:cstheme="majorBidi"/>
        <w:b/>
        <w:i/>
      </w:rPr>
      <w:t>R</w:t>
    </w:r>
    <w:r w:rsidRPr="00D6618F">
      <w:rPr>
        <w:rFonts w:asciiTheme="majorHAnsi" w:eastAsiaTheme="majorEastAsia" w:hAnsiTheme="majorHAnsi" w:cstheme="majorBidi"/>
        <w:b/>
        <w:i/>
      </w:rPr>
      <w:t>eply</w:t>
    </w:r>
    <w:r w:rsidR="00B31BF4">
      <w:rPr>
        <w:rFonts w:asciiTheme="majorHAnsi" w:eastAsiaTheme="majorEastAsia" w:hAnsiTheme="majorHAnsi" w:cstheme="majorBidi"/>
        <w:b/>
        <w:i/>
      </w:rPr>
      <w:t>-</w:t>
    </w:r>
    <w:r w:rsidRPr="00D6618F">
      <w:rPr>
        <w:rFonts w:asciiTheme="majorHAnsi" w:eastAsiaTheme="majorEastAsia" w:hAnsiTheme="majorHAnsi" w:cstheme="majorBidi"/>
        <w:b/>
        <w:i/>
      </w:rPr>
      <w:t xml:space="preserve">paid </w:t>
    </w:r>
    <w:r w:rsidR="008315A7">
      <w:rPr>
        <w:rFonts w:asciiTheme="majorHAnsi" w:eastAsiaTheme="majorEastAsia" w:hAnsiTheme="majorHAnsi" w:cstheme="majorBidi"/>
        <w:b/>
        <w:i/>
      </w:rPr>
      <w:t>E</w:t>
    </w:r>
    <w:r w:rsidRPr="00D6618F">
      <w:rPr>
        <w:rFonts w:asciiTheme="majorHAnsi" w:eastAsiaTheme="majorEastAsia" w:hAnsiTheme="majorHAnsi" w:cstheme="majorBidi"/>
        <w:b/>
        <w:i/>
      </w:rPr>
      <w:t>nvelope</w:t>
    </w:r>
    <w: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 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="003A00D3" w:rsidRPr="003A00D3">
      <w:rPr>
        <w:rFonts w:asciiTheme="majorHAnsi" w:eastAsiaTheme="majorEastAsia" w:hAnsiTheme="majorHAnsi" w:cstheme="majorBidi"/>
        <w:noProof/>
      </w:rPr>
      <w:t>2</w:t>
    </w:r>
    <w:r>
      <w:rPr>
        <w:rFonts w:asciiTheme="majorHAnsi" w:eastAsiaTheme="majorEastAsia" w:hAnsiTheme="majorHAnsi" w:cstheme="majorBidi"/>
        <w:noProof/>
      </w:rPr>
      <w:fldChar w:fldCharType="end"/>
    </w:r>
  </w:p>
  <w:p w14:paraId="7E8DC209" w14:textId="77777777" w:rsidR="00D6618F" w:rsidRDefault="00D661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0D57B" w14:textId="77777777" w:rsidR="005A61BB" w:rsidRDefault="005A61BB">
      <w:pPr>
        <w:spacing w:after="0" w:line="240" w:lineRule="auto"/>
      </w:pPr>
      <w:r>
        <w:separator/>
      </w:r>
    </w:p>
  </w:footnote>
  <w:footnote w:type="continuationSeparator" w:id="0">
    <w:p w14:paraId="31ECDA3E" w14:textId="77777777" w:rsidR="005A61BB" w:rsidRDefault="005A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DC1CC" w14:textId="7E64E077" w:rsidR="009B0E80" w:rsidRDefault="009B0E80">
    <w:pPr>
      <w:pStyle w:val="Header"/>
    </w:pPr>
    <w:r>
      <w:rPr>
        <w:noProof/>
      </w:rPr>
      <w:t xml:space="preserve">                                                                                                                                        </w:t>
    </w:r>
  </w:p>
  <w:p w14:paraId="5EFC70E5" w14:textId="77777777" w:rsidR="008A1BD3" w:rsidRDefault="008A1B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04EEC"/>
    <w:multiLevelType w:val="hybridMultilevel"/>
    <w:tmpl w:val="191CB8AC"/>
    <w:lvl w:ilvl="0" w:tplc="F976EFA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71A5E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8402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7EF7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5E99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DA9B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C4DF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6EE8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8629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84177"/>
    <w:multiLevelType w:val="hybridMultilevel"/>
    <w:tmpl w:val="6AA6BBBC"/>
    <w:lvl w:ilvl="0" w:tplc="C6F2CE7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BC7E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A65B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D6AB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42F3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D42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7244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683B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E2E6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491E31"/>
    <w:multiLevelType w:val="hybridMultilevel"/>
    <w:tmpl w:val="D0B073B0"/>
    <w:lvl w:ilvl="0" w:tplc="0696049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EEFE1F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140B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8276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304E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685E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E47D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AE38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608A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922DCC"/>
    <w:multiLevelType w:val="hybridMultilevel"/>
    <w:tmpl w:val="2A3CBB30"/>
    <w:lvl w:ilvl="0" w:tplc="63A2C47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1E420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90AB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7661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4026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9A899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F215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04E6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5884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6A7058"/>
    <w:multiLevelType w:val="hybridMultilevel"/>
    <w:tmpl w:val="4B4886D4"/>
    <w:lvl w:ilvl="0" w:tplc="71F09B4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8ECA5A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14F8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E8E1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A45D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7CF7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D0FF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C058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A405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F761C9"/>
    <w:multiLevelType w:val="hybridMultilevel"/>
    <w:tmpl w:val="5CE2AB58"/>
    <w:lvl w:ilvl="0" w:tplc="306644F2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579A46B0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C7416A6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FD0E29E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5508706E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C784B35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E5A2F978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502556C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887201F8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5D3D3C7E"/>
    <w:multiLevelType w:val="hybridMultilevel"/>
    <w:tmpl w:val="F4AAC056"/>
    <w:lvl w:ilvl="0" w:tplc="6E40131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64A23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FE01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52B8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5044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82F8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94EF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C459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38ED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B34698"/>
    <w:multiLevelType w:val="hybridMultilevel"/>
    <w:tmpl w:val="CC64D0D8"/>
    <w:lvl w:ilvl="0" w:tplc="CD167C4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54A2D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8AA4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A2B9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B891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40E4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8EA1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FC01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3C38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071671"/>
    <w:multiLevelType w:val="hybridMultilevel"/>
    <w:tmpl w:val="415A6A26"/>
    <w:lvl w:ilvl="0" w:tplc="39E2F18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C98EC3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5874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F099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8052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D8F4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A290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2EDF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F25F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7D5B49"/>
    <w:multiLevelType w:val="hybridMultilevel"/>
    <w:tmpl w:val="8B16417A"/>
    <w:lvl w:ilvl="0" w:tplc="AAC016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8AC65FA" w:tentative="1">
      <w:start w:val="1"/>
      <w:numFmt w:val="lowerLetter"/>
      <w:lvlText w:val="%2."/>
      <w:lvlJc w:val="left"/>
      <w:pPr>
        <w:ind w:left="1440" w:hanging="360"/>
      </w:pPr>
    </w:lvl>
    <w:lvl w:ilvl="2" w:tplc="82428818" w:tentative="1">
      <w:start w:val="1"/>
      <w:numFmt w:val="lowerRoman"/>
      <w:lvlText w:val="%3."/>
      <w:lvlJc w:val="right"/>
      <w:pPr>
        <w:ind w:left="2160" w:hanging="180"/>
      </w:pPr>
    </w:lvl>
    <w:lvl w:ilvl="3" w:tplc="63F66DDA" w:tentative="1">
      <w:start w:val="1"/>
      <w:numFmt w:val="decimal"/>
      <w:lvlText w:val="%4."/>
      <w:lvlJc w:val="left"/>
      <w:pPr>
        <w:ind w:left="2880" w:hanging="360"/>
      </w:pPr>
    </w:lvl>
    <w:lvl w:ilvl="4" w:tplc="CCDA6FEE" w:tentative="1">
      <w:start w:val="1"/>
      <w:numFmt w:val="lowerLetter"/>
      <w:lvlText w:val="%5."/>
      <w:lvlJc w:val="left"/>
      <w:pPr>
        <w:ind w:left="3600" w:hanging="360"/>
      </w:pPr>
    </w:lvl>
    <w:lvl w:ilvl="5" w:tplc="689EE630" w:tentative="1">
      <w:start w:val="1"/>
      <w:numFmt w:val="lowerRoman"/>
      <w:lvlText w:val="%6."/>
      <w:lvlJc w:val="right"/>
      <w:pPr>
        <w:ind w:left="4320" w:hanging="180"/>
      </w:pPr>
    </w:lvl>
    <w:lvl w:ilvl="6" w:tplc="46BC08BE" w:tentative="1">
      <w:start w:val="1"/>
      <w:numFmt w:val="decimal"/>
      <w:lvlText w:val="%7."/>
      <w:lvlJc w:val="left"/>
      <w:pPr>
        <w:ind w:left="5040" w:hanging="360"/>
      </w:pPr>
    </w:lvl>
    <w:lvl w:ilvl="7" w:tplc="D682E6E6" w:tentative="1">
      <w:start w:val="1"/>
      <w:numFmt w:val="lowerLetter"/>
      <w:lvlText w:val="%8."/>
      <w:lvlJc w:val="left"/>
      <w:pPr>
        <w:ind w:left="5760" w:hanging="360"/>
      </w:pPr>
    </w:lvl>
    <w:lvl w:ilvl="8" w:tplc="C59699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4160717">
    <w:abstractNumId w:val="9"/>
  </w:num>
  <w:num w:numId="2" w16cid:durableId="1238049702">
    <w:abstractNumId w:val="5"/>
  </w:num>
  <w:num w:numId="3" w16cid:durableId="1229146494">
    <w:abstractNumId w:val="6"/>
  </w:num>
  <w:num w:numId="4" w16cid:durableId="1545747280">
    <w:abstractNumId w:val="0"/>
  </w:num>
  <w:num w:numId="5" w16cid:durableId="1195994357">
    <w:abstractNumId w:val="4"/>
  </w:num>
  <w:num w:numId="6" w16cid:durableId="765685640">
    <w:abstractNumId w:val="8"/>
  </w:num>
  <w:num w:numId="7" w16cid:durableId="428046150">
    <w:abstractNumId w:val="3"/>
  </w:num>
  <w:num w:numId="8" w16cid:durableId="943683618">
    <w:abstractNumId w:val="1"/>
  </w:num>
  <w:num w:numId="9" w16cid:durableId="958098938">
    <w:abstractNumId w:val="7"/>
  </w:num>
  <w:num w:numId="10" w16cid:durableId="12060620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sjQzNzIxNDY0NDVU0lEKTi0uzszPAykwqgUA3qrRyywAAAA="/>
  </w:docVars>
  <w:rsids>
    <w:rsidRoot w:val="003A0200"/>
    <w:rsid w:val="00001FD9"/>
    <w:rsid w:val="00006896"/>
    <w:rsid w:val="00021C3D"/>
    <w:rsid w:val="00022FDD"/>
    <w:rsid w:val="0002551F"/>
    <w:rsid w:val="000264FA"/>
    <w:rsid w:val="00032405"/>
    <w:rsid w:val="00035790"/>
    <w:rsid w:val="00042CC5"/>
    <w:rsid w:val="00070A2B"/>
    <w:rsid w:val="000720BF"/>
    <w:rsid w:val="00081643"/>
    <w:rsid w:val="00096CC0"/>
    <w:rsid w:val="000A0459"/>
    <w:rsid w:val="000A0810"/>
    <w:rsid w:val="000A3426"/>
    <w:rsid w:val="000A723C"/>
    <w:rsid w:val="000B2ED4"/>
    <w:rsid w:val="000B5403"/>
    <w:rsid w:val="000B6AFD"/>
    <w:rsid w:val="000D1EC2"/>
    <w:rsid w:val="000D1FCD"/>
    <w:rsid w:val="000E0EC6"/>
    <w:rsid w:val="000E3D9A"/>
    <w:rsid w:val="000E5984"/>
    <w:rsid w:val="000F341F"/>
    <w:rsid w:val="00100270"/>
    <w:rsid w:val="00105852"/>
    <w:rsid w:val="00105B31"/>
    <w:rsid w:val="001060FB"/>
    <w:rsid w:val="00107062"/>
    <w:rsid w:val="001266B6"/>
    <w:rsid w:val="00132E7B"/>
    <w:rsid w:val="0013683E"/>
    <w:rsid w:val="0014479D"/>
    <w:rsid w:val="0014720A"/>
    <w:rsid w:val="00154E97"/>
    <w:rsid w:val="00167BEB"/>
    <w:rsid w:val="00181417"/>
    <w:rsid w:val="001841B9"/>
    <w:rsid w:val="0018742F"/>
    <w:rsid w:val="00196C0C"/>
    <w:rsid w:val="001976AC"/>
    <w:rsid w:val="001A5943"/>
    <w:rsid w:val="001A687A"/>
    <w:rsid w:val="001B5798"/>
    <w:rsid w:val="001B6CEB"/>
    <w:rsid w:val="001D2BEA"/>
    <w:rsid w:val="001D3E79"/>
    <w:rsid w:val="001E6B9E"/>
    <w:rsid w:val="001F5EB0"/>
    <w:rsid w:val="00201A5D"/>
    <w:rsid w:val="00203D78"/>
    <w:rsid w:val="00220CEF"/>
    <w:rsid w:val="00220E41"/>
    <w:rsid w:val="002210DD"/>
    <w:rsid w:val="00225556"/>
    <w:rsid w:val="0023080B"/>
    <w:rsid w:val="002310EB"/>
    <w:rsid w:val="002440F6"/>
    <w:rsid w:val="00262C6E"/>
    <w:rsid w:val="00266EDE"/>
    <w:rsid w:val="00267060"/>
    <w:rsid w:val="00267C2F"/>
    <w:rsid w:val="00286297"/>
    <w:rsid w:val="0029673F"/>
    <w:rsid w:val="002A44D8"/>
    <w:rsid w:val="002B360E"/>
    <w:rsid w:val="002B532B"/>
    <w:rsid w:val="002C2FFA"/>
    <w:rsid w:val="002D65B8"/>
    <w:rsid w:val="002D6ACE"/>
    <w:rsid w:val="002D7F26"/>
    <w:rsid w:val="002E0C2B"/>
    <w:rsid w:val="002E4277"/>
    <w:rsid w:val="002E47DF"/>
    <w:rsid w:val="002E4B06"/>
    <w:rsid w:val="002E576F"/>
    <w:rsid w:val="002F3B62"/>
    <w:rsid w:val="002F73B3"/>
    <w:rsid w:val="0031196D"/>
    <w:rsid w:val="0031603D"/>
    <w:rsid w:val="003226AD"/>
    <w:rsid w:val="00337ACF"/>
    <w:rsid w:val="003465A8"/>
    <w:rsid w:val="003473A3"/>
    <w:rsid w:val="0036037D"/>
    <w:rsid w:val="00361310"/>
    <w:rsid w:val="0037504C"/>
    <w:rsid w:val="00375807"/>
    <w:rsid w:val="0038169D"/>
    <w:rsid w:val="0038523D"/>
    <w:rsid w:val="003A00D3"/>
    <w:rsid w:val="003A0200"/>
    <w:rsid w:val="003A5F09"/>
    <w:rsid w:val="003B7752"/>
    <w:rsid w:val="003C0827"/>
    <w:rsid w:val="003C23FD"/>
    <w:rsid w:val="003C5DA4"/>
    <w:rsid w:val="003C5EFC"/>
    <w:rsid w:val="003C76E8"/>
    <w:rsid w:val="003D27AC"/>
    <w:rsid w:val="003D4E8B"/>
    <w:rsid w:val="003E005C"/>
    <w:rsid w:val="003E18DA"/>
    <w:rsid w:val="003E2E15"/>
    <w:rsid w:val="003E3228"/>
    <w:rsid w:val="003E4AB5"/>
    <w:rsid w:val="003E729D"/>
    <w:rsid w:val="003F44A7"/>
    <w:rsid w:val="003F6879"/>
    <w:rsid w:val="00401D7E"/>
    <w:rsid w:val="004052FD"/>
    <w:rsid w:val="004128DC"/>
    <w:rsid w:val="00417347"/>
    <w:rsid w:val="0042202C"/>
    <w:rsid w:val="004222A4"/>
    <w:rsid w:val="004224B7"/>
    <w:rsid w:val="0043131C"/>
    <w:rsid w:val="004313FE"/>
    <w:rsid w:val="0044141C"/>
    <w:rsid w:val="0045257D"/>
    <w:rsid w:val="00476213"/>
    <w:rsid w:val="004810A4"/>
    <w:rsid w:val="00490C74"/>
    <w:rsid w:val="00495244"/>
    <w:rsid w:val="004A0F6D"/>
    <w:rsid w:val="004A1E5D"/>
    <w:rsid w:val="004A20E2"/>
    <w:rsid w:val="004A2A73"/>
    <w:rsid w:val="004A7C7A"/>
    <w:rsid w:val="004B7638"/>
    <w:rsid w:val="004C0600"/>
    <w:rsid w:val="004C31FC"/>
    <w:rsid w:val="004C32D1"/>
    <w:rsid w:val="004D2CD2"/>
    <w:rsid w:val="004E0183"/>
    <w:rsid w:val="004E5531"/>
    <w:rsid w:val="004E68EE"/>
    <w:rsid w:val="004F43DF"/>
    <w:rsid w:val="004F7578"/>
    <w:rsid w:val="005017A7"/>
    <w:rsid w:val="00511C60"/>
    <w:rsid w:val="00516B3A"/>
    <w:rsid w:val="0052163B"/>
    <w:rsid w:val="00526295"/>
    <w:rsid w:val="0054474C"/>
    <w:rsid w:val="00544A66"/>
    <w:rsid w:val="0055587C"/>
    <w:rsid w:val="005571F6"/>
    <w:rsid w:val="0056656B"/>
    <w:rsid w:val="00594F24"/>
    <w:rsid w:val="00595CA9"/>
    <w:rsid w:val="005970B5"/>
    <w:rsid w:val="005A229B"/>
    <w:rsid w:val="005A381E"/>
    <w:rsid w:val="005A61BB"/>
    <w:rsid w:val="005A633B"/>
    <w:rsid w:val="005C4987"/>
    <w:rsid w:val="005C5FD4"/>
    <w:rsid w:val="005E0122"/>
    <w:rsid w:val="005E1393"/>
    <w:rsid w:val="005E2288"/>
    <w:rsid w:val="005E37BF"/>
    <w:rsid w:val="005F7294"/>
    <w:rsid w:val="006018F7"/>
    <w:rsid w:val="00613E41"/>
    <w:rsid w:val="00624CDD"/>
    <w:rsid w:val="00626BE8"/>
    <w:rsid w:val="00627108"/>
    <w:rsid w:val="00634882"/>
    <w:rsid w:val="006351D7"/>
    <w:rsid w:val="00635D12"/>
    <w:rsid w:val="00641A41"/>
    <w:rsid w:val="00652B53"/>
    <w:rsid w:val="0066224B"/>
    <w:rsid w:val="0066460E"/>
    <w:rsid w:val="006656D5"/>
    <w:rsid w:val="00672426"/>
    <w:rsid w:val="00676931"/>
    <w:rsid w:val="00676C70"/>
    <w:rsid w:val="0069079A"/>
    <w:rsid w:val="006A0DB5"/>
    <w:rsid w:val="006A1D95"/>
    <w:rsid w:val="006B3096"/>
    <w:rsid w:val="006C0D05"/>
    <w:rsid w:val="006C5CDD"/>
    <w:rsid w:val="006C7676"/>
    <w:rsid w:val="006D143E"/>
    <w:rsid w:val="006D2DCF"/>
    <w:rsid w:val="006D3AAB"/>
    <w:rsid w:val="006E1953"/>
    <w:rsid w:val="006F58B3"/>
    <w:rsid w:val="0070574E"/>
    <w:rsid w:val="00710BA6"/>
    <w:rsid w:val="00713738"/>
    <w:rsid w:val="00714D11"/>
    <w:rsid w:val="0074500F"/>
    <w:rsid w:val="00747717"/>
    <w:rsid w:val="0075765D"/>
    <w:rsid w:val="007671AF"/>
    <w:rsid w:val="007745C9"/>
    <w:rsid w:val="007767B0"/>
    <w:rsid w:val="0078296E"/>
    <w:rsid w:val="007835A0"/>
    <w:rsid w:val="00784DFC"/>
    <w:rsid w:val="00791494"/>
    <w:rsid w:val="007958EB"/>
    <w:rsid w:val="00796426"/>
    <w:rsid w:val="007A1062"/>
    <w:rsid w:val="007A4998"/>
    <w:rsid w:val="007A5E02"/>
    <w:rsid w:val="007B2C98"/>
    <w:rsid w:val="007D2BEE"/>
    <w:rsid w:val="007D3B44"/>
    <w:rsid w:val="00807151"/>
    <w:rsid w:val="00817F0F"/>
    <w:rsid w:val="00823671"/>
    <w:rsid w:val="00830B56"/>
    <w:rsid w:val="008315A7"/>
    <w:rsid w:val="008315F4"/>
    <w:rsid w:val="00834C9D"/>
    <w:rsid w:val="00835F39"/>
    <w:rsid w:val="00841A95"/>
    <w:rsid w:val="00847BFA"/>
    <w:rsid w:val="00855222"/>
    <w:rsid w:val="008630A5"/>
    <w:rsid w:val="00866648"/>
    <w:rsid w:val="008905C4"/>
    <w:rsid w:val="008A1BD3"/>
    <w:rsid w:val="008C067D"/>
    <w:rsid w:val="008C0B13"/>
    <w:rsid w:val="008C296C"/>
    <w:rsid w:val="008C69A9"/>
    <w:rsid w:val="008D128C"/>
    <w:rsid w:val="008D12DA"/>
    <w:rsid w:val="008D7722"/>
    <w:rsid w:val="008D7D57"/>
    <w:rsid w:val="008E5724"/>
    <w:rsid w:val="008F08E6"/>
    <w:rsid w:val="008F2705"/>
    <w:rsid w:val="008F5E0D"/>
    <w:rsid w:val="00901F47"/>
    <w:rsid w:val="0091424D"/>
    <w:rsid w:val="00921B19"/>
    <w:rsid w:val="0092697A"/>
    <w:rsid w:val="009311CF"/>
    <w:rsid w:val="00934A3A"/>
    <w:rsid w:val="00941483"/>
    <w:rsid w:val="00947DC6"/>
    <w:rsid w:val="00957D1D"/>
    <w:rsid w:val="009624DE"/>
    <w:rsid w:val="00965226"/>
    <w:rsid w:val="00965639"/>
    <w:rsid w:val="00970ADD"/>
    <w:rsid w:val="0097135F"/>
    <w:rsid w:val="009745EC"/>
    <w:rsid w:val="00977C07"/>
    <w:rsid w:val="0098057C"/>
    <w:rsid w:val="00982BCA"/>
    <w:rsid w:val="00984C05"/>
    <w:rsid w:val="009904FE"/>
    <w:rsid w:val="00990869"/>
    <w:rsid w:val="0099608B"/>
    <w:rsid w:val="009B0E80"/>
    <w:rsid w:val="009C7D0F"/>
    <w:rsid w:val="009D705A"/>
    <w:rsid w:val="00A045DB"/>
    <w:rsid w:val="00A1122C"/>
    <w:rsid w:val="00A15A81"/>
    <w:rsid w:val="00A27305"/>
    <w:rsid w:val="00A34B03"/>
    <w:rsid w:val="00A4406A"/>
    <w:rsid w:val="00A51ED1"/>
    <w:rsid w:val="00A5296A"/>
    <w:rsid w:val="00A5797B"/>
    <w:rsid w:val="00A679DC"/>
    <w:rsid w:val="00A67FF6"/>
    <w:rsid w:val="00A71D8B"/>
    <w:rsid w:val="00A76F76"/>
    <w:rsid w:val="00A82C9B"/>
    <w:rsid w:val="00A8645A"/>
    <w:rsid w:val="00A90941"/>
    <w:rsid w:val="00A946CA"/>
    <w:rsid w:val="00AA0C90"/>
    <w:rsid w:val="00AA2FE5"/>
    <w:rsid w:val="00AB6E81"/>
    <w:rsid w:val="00AB6ECB"/>
    <w:rsid w:val="00AC11F6"/>
    <w:rsid w:val="00AC3A7A"/>
    <w:rsid w:val="00AD0118"/>
    <w:rsid w:val="00AD08AB"/>
    <w:rsid w:val="00AD1C0E"/>
    <w:rsid w:val="00AD2D61"/>
    <w:rsid w:val="00AE5067"/>
    <w:rsid w:val="00AF1B98"/>
    <w:rsid w:val="00AF3755"/>
    <w:rsid w:val="00AF4F38"/>
    <w:rsid w:val="00B07165"/>
    <w:rsid w:val="00B245FF"/>
    <w:rsid w:val="00B25DEF"/>
    <w:rsid w:val="00B31BF4"/>
    <w:rsid w:val="00B37AD9"/>
    <w:rsid w:val="00B37DAD"/>
    <w:rsid w:val="00B41356"/>
    <w:rsid w:val="00B41A8B"/>
    <w:rsid w:val="00B667E8"/>
    <w:rsid w:val="00B6797F"/>
    <w:rsid w:val="00B70653"/>
    <w:rsid w:val="00B708FE"/>
    <w:rsid w:val="00B70C4F"/>
    <w:rsid w:val="00B72146"/>
    <w:rsid w:val="00B94BE5"/>
    <w:rsid w:val="00B97163"/>
    <w:rsid w:val="00BD6E91"/>
    <w:rsid w:val="00BD7E29"/>
    <w:rsid w:val="00BE6E3E"/>
    <w:rsid w:val="00BF1290"/>
    <w:rsid w:val="00BF3C42"/>
    <w:rsid w:val="00BF76A8"/>
    <w:rsid w:val="00C061E0"/>
    <w:rsid w:val="00C06FC2"/>
    <w:rsid w:val="00C07BFE"/>
    <w:rsid w:val="00C1783E"/>
    <w:rsid w:val="00C26073"/>
    <w:rsid w:val="00C26CEF"/>
    <w:rsid w:val="00C30504"/>
    <w:rsid w:val="00C30A62"/>
    <w:rsid w:val="00C41A2B"/>
    <w:rsid w:val="00C513D2"/>
    <w:rsid w:val="00C63C4E"/>
    <w:rsid w:val="00C6674B"/>
    <w:rsid w:val="00C739F4"/>
    <w:rsid w:val="00C86E96"/>
    <w:rsid w:val="00C9252E"/>
    <w:rsid w:val="00C9444B"/>
    <w:rsid w:val="00C95F9E"/>
    <w:rsid w:val="00CA0AEA"/>
    <w:rsid w:val="00CA2DF2"/>
    <w:rsid w:val="00CB0C4C"/>
    <w:rsid w:val="00CB4DDC"/>
    <w:rsid w:val="00CB73CC"/>
    <w:rsid w:val="00CC771B"/>
    <w:rsid w:val="00CD08D5"/>
    <w:rsid w:val="00CD5B8C"/>
    <w:rsid w:val="00CD6139"/>
    <w:rsid w:val="00CE0A14"/>
    <w:rsid w:val="00CE11D9"/>
    <w:rsid w:val="00CF22E2"/>
    <w:rsid w:val="00CF29B5"/>
    <w:rsid w:val="00CF5605"/>
    <w:rsid w:val="00D06A57"/>
    <w:rsid w:val="00D1569C"/>
    <w:rsid w:val="00D2584A"/>
    <w:rsid w:val="00D2674F"/>
    <w:rsid w:val="00D3392D"/>
    <w:rsid w:val="00D37B31"/>
    <w:rsid w:val="00D41159"/>
    <w:rsid w:val="00D44FD6"/>
    <w:rsid w:val="00D46C09"/>
    <w:rsid w:val="00D46C28"/>
    <w:rsid w:val="00D476E8"/>
    <w:rsid w:val="00D6046E"/>
    <w:rsid w:val="00D636F2"/>
    <w:rsid w:val="00D64978"/>
    <w:rsid w:val="00D6618F"/>
    <w:rsid w:val="00D772FB"/>
    <w:rsid w:val="00D814DC"/>
    <w:rsid w:val="00D83DD6"/>
    <w:rsid w:val="00D877DE"/>
    <w:rsid w:val="00D916E2"/>
    <w:rsid w:val="00D92480"/>
    <w:rsid w:val="00D947E6"/>
    <w:rsid w:val="00DA1E08"/>
    <w:rsid w:val="00DA2764"/>
    <w:rsid w:val="00DA626F"/>
    <w:rsid w:val="00DB0C22"/>
    <w:rsid w:val="00DB1CCF"/>
    <w:rsid w:val="00DC089D"/>
    <w:rsid w:val="00DD2AD1"/>
    <w:rsid w:val="00DE300B"/>
    <w:rsid w:val="00DE5147"/>
    <w:rsid w:val="00DE615B"/>
    <w:rsid w:val="00DF08E4"/>
    <w:rsid w:val="00E026DF"/>
    <w:rsid w:val="00E17B03"/>
    <w:rsid w:val="00E2159D"/>
    <w:rsid w:val="00E233A6"/>
    <w:rsid w:val="00E35250"/>
    <w:rsid w:val="00E36372"/>
    <w:rsid w:val="00E37049"/>
    <w:rsid w:val="00E372CB"/>
    <w:rsid w:val="00E5754B"/>
    <w:rsid w:val="00E61EEC"/>
    <w:rsid w:val="00E62878"/>
    <w:rsid w:val="00E6420C"/>
    <w:rsid w:val="00E7213B"/>
    <w:rsid w:val="00E75BBB"/>
    <w:rsid w:val="00E81D52"/>
    <w:rsid w:val="00E81DF3"/>
    <w:rsid w:val="00E863F2"/>
    <w:rsid w:val="00E86DDF"/>
    <w:rsid w:val="00E90DAA"/>
    <w:rsid w:val="00E90F28"/>
    <w:rsid w:val="00E947FA"/>
    <w:rsid w:val="00E949BA"/>
    <w:rsid w:val="00E96769"/>
    <w:rsid w:val="00E96BDE"/>
    <w:rsid w:val="00EB1923"/>
    <w:rsid w:val="00EB1985"/>
    <w:rsid w:val="00EC2C6B"/>
    <w:rsid w:val="00EC3C09"/>
    <w:rsid w:val="00EE16DC"/>
    <w:rsid w:val="00EE212A"/>
    <w:rsid w:val="00EE312E"/>
    <w:rsid w:val="00EF09E1"/>
    <w:rsid w:val="00EF479D"/>
    <w:rsid w:val="00F104AA"/>
    <w:rsid w:val="00F262F8"/>
    <w:rsid w:val="00F35515"/>
    <w:rsid w:val="00F37E6B"/>
    <w:rsid w:val="00F421EC"/>
    <w:rsid w:val="00F459FD"/>
    <w:rsid w:val="00F50480"/>
    <w:rsid w:val="00F6327A"/>
    <w:rsid w:val="00F73E00"/>
    <w:rsid w:val="00F75527"/>
    <w:rsid w:val="00F95E92"/>
    <w:rsid w:val="00FA2E46"/>
    <w:rsid w:val="00FA484E"/>
    <w:rsid w:val="00FA5C0D"/>
    <w:rsid w:val="00FB1C39"/>
    <w:rsid w:val="00FB2521"/>
    <w:rsid w:val="00FB5D92"/>
    <w:rsid w:val="00FB64B2"/>
    <w:rsid w:val="00FC4F60"/>
    <w:rsid w:val="00FC59FF"/>
    <w:rsid w:val="00FC685B"/>
    <w:rsid w:val="00FD59A4"/>
    <w:rsid w:val="00FD5C87"/>
    <w:rsid w:val="00FF0AAA"/>
    <w:rsid w:val="00FF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D4CCA"/>
  <w15:docId w15:val="{D696CA71-B57F-4DB2-B1B0-91652408A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1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7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A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B1CCF"/>
    <w:pPr>
      <w:ind w:left="720"/>
      <w:contextualSpacing/>
    </w:pPr>
  </w:style>
  <w:style w:type="table" w:styleId="TableGrid">
    <w:name w:val="Table Grid"/>
    <w:basedOn w:val="TableNormal"/>
    <w:uiPriority w:val="39"/>
    <w:rsid w:val="004A2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E4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6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18F"/>
  </w:style>
  <w:style w:type="paragraph" w:styleId="Footer">
    <w:name w:val="footer"/>
    <w:basedOn w:val="Normal"/>
    <w:link w:val="FooterChar"/>
    <w:uiPriority w:val="99"/>
    <w:unhideWhenUsed/>
    <w:rsid w:val="00D661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6E9D1C-6A31-470A-A5D8-E98265752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 Ahuja</dc:creator>
  <cp:lastModifiedBy>Natalie Ong (SCHN)</cp:lastModifiedBy>
  <cp:revision>4</cp:revision>
  <dcterms:created xsi:type="dcterms:W3CDTF">2021-04-30T04:15:00Z</dcterms:created>
  <dcterms:modified xsi:type="dcterms:W3CDTF">2023-06-13T04:58:00Z</dcterms:modified>
</cp:coreProperties>
</file>